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0EA7E" w14:textId="0A7016BC" w:rsidR="00875EF0" w:rsidRPr="00667874" w:rsidRDefault="00875EF0" w:rsidP="00875EF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bookmarkStart w:id="0" w:name="_Hlk200971931"/>
      <w:r w:rsidRPr="00667874">
        <w:rPr>
          <w:rFonts w:ascii="Times New Roman" w:hAnsi="Times New Roman" w:cs="Times New Roman"/>
          <w:b/>
          <w:bCs/>
          <w:lang w:val="en-GB"/>
        </w:rPr>
        <w:t xml:space="preserve">Additional file </w:t>
      </w:r>
      <w:r w:rsidR="00E033F7" w:rsidRPr="00667874">
        <w:rPr>
          <w:rFonts w:ascii="Times New Roman" w:hAnsi="Times New Roman" w:cs="Times New Roman"/>
          <w:b/>
          <w:bCs/>
          <w:lang w:val="en-GB"/>
        </w:rPr>
        <w:t>8</w:t>
      </w:r>
      <w:r w:rsidRPr="00667874">
        <w:rPr>
          <w:rFonts w:ascii="Times New Roman" w:hAnsi="Times New Roman" w:cs="Times New Roman"/>
          <w:lang w:val="en-GB"/>
        </w:rPr>
        <w:t xml:space="preserve"> Results of microbiota linear models for differential abundance species and functions.</w:t>
      </w:r>
    </w:p>
    <w:tbl>
      <w:tblPr>
        <w:tblStyle w:val="Tablaconcuadrcula1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5"/>
        <w:gridCol w:w="1278"/>
        <w:gridCol w:w="1550"/>
        <w:gridCol w:w="950"/>
        <w:gridCol w:w="969"/>
        <w:gridCol w:w="1160"/>
        <w:gridCol w:w="773"/>
        <w:gridCol w:w="425"/>
      </w:tblGrid>
      <w:tr w:rsidR="00EA3FBF" w:rsidRPr="00667874" w14:paraId="1A952ECD" w14:textId="77777777" w:rsidTr="00B363D6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E605F" w14:textId="1FFCC783" w:rsidR="00A61AF1" w:rsidRPr="00667874" w:rsidRDefault="004A1A32" w:rsidP="003B5E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/Functio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3DBD4" w14:textId="3E0E138B" w:rsidR="00A61AF1" w:rsidRPr="00667874" w:rsidRDefault="00A61AF1" w:rsidP="00B363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Mean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51A26" w14:textId="3D109DA7" w:rsidR="00A61AF1" w:rsidRPr="00667874" w:rsidRDefault="00A61AF1" w:rsidP="00B363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</w:rPr>
              <w:t>log2FoldChange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8FE3F" w14:textId="417CE78F" w:rsidR="00A61AF1" w:rsidRPr="00667874" w:rsidRDefault="00A61AF1" w:rsidP="00B363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</w:rPr>
              <w:t>lfcSE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E7393" w14:textId="6FCC3542" w:rsidR="00A61AF1" w:rsidRPr="00667874" w:rsidRDefault="00A61AF1" w:rsidP="00B363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</w:rPr>
              <w:t>stat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4D38D" w14:textId="7E6999F7" w:rsidR="00A61AF1" w:rsidRPr="00667874" w:rsidRDefault="00667874" w:rsidP="00B363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678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61AF1" w:rsidRPr="0066787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49986" w14:textId="05048BD9" w:rsidR="00A61AF1" w:rsidRPr="00667874" w:rsidRDefault="00667874" w:rsidP="00B363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8421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A61AF1" w:rsidRPr="00667874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273E7" w14:textId="05BB38D5" w:rsidR="00A61AF1" w:rsidRPr="00667874" w:rsidRDefault="00A61AF1" w:rsidP="00B363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</w:tr>
      <w:tr w:rsidR="004A1A32" w:rsidRPr="00667874" w14:paraId="3D3C3593" w14:textId="77777777" w:rsidTr="003B5EA7">
        <w:trPr>
          <w:jc w:val="center"/>
        </w:trPr>
        <w:tc>
          <w:tcPr>
            <w:tcW w:w="1049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79F6F" w14:textId="326A3284" w:rsidR="004A1A32" w:rsidRPr="00667874" w:rsidRDefault="004A1A32" w:rsidP="003B5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</w:rPr>
              <w:t>Species sampling 1</w:t>
            </w:r>
          </w:p>
        </w:tc>
      </w:tr>
      <w:tr w:rsidR="004A1A32" w:rsidRPr="00667874" w14:paraId="2F0F3941" w14:textId="77777777" w:rsidTr="003B5EA7">
        <w:trPr>
          <w:jc w:val="center"/>
        </w:trPr>
        <w:tc>
          <w:tcPr>
            <w:tcW w:w="10490" w:type="dxa"/>
            <w:gridSpan w:val="8"/>
            <w:tcBorders>
              <w:top w:val="single" w:sz="4" w:space="0" w:color="auto"/>
            </w:tcBorders>
            <w:vAlign w:val="center"/>
          </w:tcPr>
          <w:p w14:paraId="78033B84" w14:textId="719E4B15" w:rsidR="004A1A32" w:rsidRPr="00667874" w:rsidRDefault="004A1A32" w:rsidP="003B5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</w:rPr>
              <w:t>Farm B</w:t>
            </w:r>
          </w:p>
        </w:tc>
      </w:tr>
      <w:tr w:rsidR="00EA3FBF" w:rsidRPr="00667874" w14:paraId="538541DC" w14:textId="77777777" w:rsidTr="003B5EA7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26B3ADE5" w14:textId="77777777" w:rsidR="00A61AF1" w:rsidRPr="00667874" w:rsidRDefault="00A61AF1" w:rsidP="003B5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</w:rPr>
              <w:t>Roseburia_sp_499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562303E1" w14:textId="77777777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.2174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1858B8D7" w14:textId="49D0CD84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-6.0068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1EB7CB60" w14:textId="77777777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524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0C01EF5B" w14:textId="77777777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-11.4623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4148227E" w14:textId="77777777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8.6438e-06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07600A9A" w14:textId="77777777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EEEA037" w14:textId="77777777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A1A32" w:rsidRPr="00667874" w14:paraId="093AAD5D" w14:textId="77777777" w:rsidTr="00EA3FBF">
        <w:trPr>
          <w:jc w:val="center"/>
        </w:trPr>
        <w:tc>
          <w:tcPr>
            <w:tcW w:w="1049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1A95BFB" w14:textId="653B63A2" w:rsidR="004A1A32" w:rsidRPr="00667874" w:rsidRDefault="004A1A32" w:rsidP="006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bCs/>
                <w:sz w:val="20"/>
                <w:szCs w:val="20"/>
              </w:rPr>
              <w:t>Species Pre-SD sampling</w:t>
            </w:r>
          </w:p>
        </w:tc>
      </w:tr>
      <w:tr w:rsidR="00EA3FBF" w:rsidRPr="00667874" w14:paraId="2D62B4DA" w14:textId="77777777" w:rsidTr="003B5EA7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486BF333" w14:textId="1860FC7A" w:rsidR="00A61AF1" w:rsidRPr="00667874" w:rsidRDefault="00A61AF1" w:rsidP="003B5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BA4363.sp017937025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705DC55D" w14:textId="5BC2877F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78.2224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586978D2" w14:textId="50D4EF4C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-1.0248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614CE9D4" w14:textId="13ED207C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2553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5EB3462D" w14:textId="0B0401C7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-4.0137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1E981639" w14:textId="33C4E2C5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3.3034e-04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B99556F" w14:textId="233C713E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0357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F55E5EE" w14:textId="4E8E9172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EA3FBF" w:rsidRPr="00667874" w14:paraId="22A9BBF7" w14:textId="77777777" w:rsidTr="003B5EA7">
        <w:trPr>
          <w:jc w:val="center"/>
        </w:trPr>
        <w:tc>
          <w:tcPr>
            <w:tcW w:w="3397" w:type="dxa"/>
            <w:vAlign w:val="center"/>
          </w:tcPr>
          <w:p w14:paraId="634E6279" w14:textId="4E6EB487" w:rsidR="00A61AF1" w:rsidRPr="00667874" w:rsidRDefault="00A61AF1" w:rsidP="003B5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</w:rPr>
              <w:t>UBA2868.sp004552595</w:t>
            </w:r>
          </w:p>
        </w:tc>
        <w:tc>
          <w:tcPr>
            <w:tcW w:w="1282" w:type="dxa"/>
            <w:vAlign w:val="center"/>
          </w:tcPr>
          <w:p w14:paraId="5124AE39" w14:textId="08109163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8492.1870</w:t>
            </w:r>
          </w:p>
        </w:tc>
        <w:tc>
          <w:tcPr>
            <w:tcW w:w="1518" w:type="dxa"/>
            <w:vAlign w:val="center"/>
          </w:tcPr>
          <w:p w14:paraId="073C9AA0" w14:textId="7EA63D7B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-1.8253</w:t>
            </w:r>
          </w:p>
        </w:tc>
        <w:tc>
          <w:tcPr>
            <w:tcW w:w="955" w:type="dxa"/>
            <w:vAlign w:val="center"/>
          </w:tcPr>
          <w:p w14:paraId="3B049E67" w14:textId="4A919291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4655</w:t>
            </w:r>
          </w:p>
        </w:tc>
        <w:tc>
          <w:tcPr>
            <w:tcW w:w="972" w:type="dxa"/>
            <w:vAlign w:val="center"/>
          </w:tcPr>
          <w:p w14:paraId="3B3DAAB0" w14:textId="4DB09A51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-3.9210</w:t>
            </w:r>
          </w:p>
        </w:tc>
        <w:tc>
          <w:tcPr>
            <w:tcW w:w="1166" w:type="dxa"/>
            <w:vAlign w:val="center"/>
          </w:tcPr>
          <w:p w14:paraId="47C9F08A" w14:textId="0B1D06DF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4.2082e-04</w:t>
            </w:r>
          </w:p>
        </w:tc>
        <w:tc>
          <w:tcPr>
            <w:tcW w:w="774" w:type="dxa"/>
            <w:vAlign w:val="center"/>
          </w:tcPr>
          <w:p w14:paraId="291DA65E" w14:textId="739D4CA2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0357</w:t>
            </w:r>
          </w:p>
        </w:tc>
        <w:tc>
          <w:tcPr>
            <w:tcW w:w="426" w:type="dxa"/>
            <w:vAlign w:val="center"/>
          </w:tcPr>
          <w:p w14:paraId="7420A012" w14:textId="1C9DB7CD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EA3FBF" w:rsidRPr="00667874" w14:paraId="58DDC212" w14:textId="77777777" w:rsidTr="003B5EA7">
        <w:trPr>
          <w:jc w:val="center"/>
        </w:trPr>
        <w:tc>
          <w:tcPr>
            <w:tcW w:w="3397" w:type="dxa"/>
            <w:vAlign w:val="center"/>
          </w:tcPr>
          <w:p w14:paraId="28A8C350" w14:textId="69A10285" w:rsidR="00A61AF1" w:rsidRPr="00667874" w:rsidRDefault="00A61AF1" w:rsidP="003B5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uminiclostridium_</w:t>
            </w:r>
            <w:proofErr w:type="gramStart"/>
            <w:r w:rsidRPr="0066787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;s</w:t>
            </w:r>
            <w:proofErr w:type="spellEnd"/>
            <w:proofErr w:type="gramEnd"/>
          </w:p>
        </w:tc>
        <w:tc>
          <w:tcPr>
            <w:tcW w:w="1282" w:type="dxa"/>
            <w:vAlign w:val="center"/>
          </w:tcPr>
          <w:p w14:paraId="6D5998B2" w14:textId="60EA9A5B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5055.0776</w:t>
            </w:r>
          </w:p>
        </w:tc>
        <w:tc>
          <w:tcPr>
            <w:tcW w:w="1518" w:type="dxa"/>
            <w:vAlign w:val="center"/>
          </w:tcPr>
          <w:p w14:paraId="2143CD31" w14:textId="2330806F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-1.3596</w:t>
            </w:r>
          </w:p>
        </w:tc>
        <w:tc>
          <w:tcPr>
            <w:tcW w:w="955" w:type="dxa"/>
            <w:vAlign w:val="center"/>
          </w:tcPr>
          <w:p w14:paraId="41239343" w14:textId="16BBE0F8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3563</w:t>
            </w:r>
          </w:p>
        </w:tc>
        <w:tc>
          <w:tcPr>
            <w:tcW w:w="972" w:type="dxa"/>
            <w:vAlign w:val="center"/>
          </w:tcPr>
          <w:p w14:paraId="0CD54F9A" w14:textId="40B237E0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-3.8160</w:t>
            </w:r>
          </w:p>
        </w:tc>
        <w:tc>
          <w:tcPr>
            <w:tcW w:w="1166" w:type="dxa"/>
            <w:vAlign w:val="center"/>
          </w:tcPr>
          <w:p w14:paraId="6E5B8DC0" w14:textId="1016658B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5.8263e-04</w:t>
            </w:r>
          </w:p>
        </w:tc>
        <w:tc>
          <w:tcPr>
            <w:tcW w:w="774" w:type="dxa"/>
            <w:vAlign w:val="center"/>
          </w:tcPr>
          <w:p w14:paraId="4959F18A" w14:textId="46423ED1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0395</w:t>
            </w:r>
          </w:p>
        </w:tc>
        <w:tc>
          <w:tcPr>
            <w:tcW w:w="426" w:type="dxa"/>
            <w:vAlign w:val="center"/>
          </w:tcPr>
          <w:p w14:paraId="3F87D406" w14:textId="5C1E60D9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EA3FBF" w:rsidRPr="00667874" w14:paraId="07501030" w14:textId="77777777" w:rsidTr="003B5EA7">
        <w:trPr>
          <w:jc w:val="center"/>
        </w:trPr>
        <w:tc>
          <w:tcPr>
            <w:tcW w:w="3397" w:type="dxa"/>
            <w:vAlign w:val="center"/>
          </w:tcPr>
          <w:p w14:paraId="4193E609" w14:textId="1476505B" w:rsidR="00A61AF1" w:rsidRPr="00667874" w:rsidRDefault="00A61AF1" w:rsidP="003B5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</w:rPr>
              <w:t>Prevotella_sp_P3_92</w:t>
            </w:r>
          </w:p>
        </w:tc>
        <w:tc>
          <w:tcPr>
            <w:tcW w:w="1282" w:type="dxa"/>
            <w:vAlign w:val="center"/>
          </w:tcPr>
          <w:p w14:paraId="61ECCEAB" w14:textId="19F57FA3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30852.5248</w:t>
            </w:r>
          </w:p>
        </w:tc>
        <w:tc>
          <w:tcPr>
            <w:tcW w:w="1518" w:type="dxa"/>
            <w:vAlign w:val="center"/>
          </w:tcPr>
          <w:p w14:paraId="54C1696F" w14:textId="7A2E5C1D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-1.7955</w:t>
            </w:r>
          </w:p>
        </w:tc>
        <w:tc>
          <w:tcPr>
            <w:tcW w:w="955" w:type="dxa"/>
            <w:vAlign w:val="center"/>
          </w:tcPr>
          <w:p w14:paraId="1AF6B612" w14:textId="5F90C4D0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4823</w:t>
            </w:r>
          </w:p>
        </w:tc>
        <w:tc>
          <w:tcPr>
            <w:tcW w:w="972" w:type="dxa"/>
            <w:vAlign w:val="center"/>
          </w:tcPr>
          <w:p w14:paraId="05B395DA" w14:textId="4FDB3834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-3.7229</w:t>
            </w:r>
          </w:p>
        </w:tc>
        <w:tc>
          <w:tcPr>
            <w:tcW w:w="1166" w:type="dxa"/>
            <w:vAlign w:val="center"/>
          </w:tcPr>
          <w:p w14:paraId="55888058" w14:textId="2807F829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7.3341e-04</w:t>
            </w:r>
          </w:p>
        </w:tc>
        <w:tc>
          <w:tcPr>
            <w:tcW w:w="774" w:type="dxa"/>
            <w:vAlign w:val="center"/>
          </w:tcPr>
          <w:p w14:paraId="70B099FD" w14:textId="54C80B7E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0414</w:t>
            </w:r>
          </w:p>
        </w:tc>
        <w:tc>
          <w:tcPr>
            <w:tcW w:w="426" w:type="dxa"/>
            <w:vAlign w:val="center"/>
          </w:tcPr>
          <w:p w14:paraId="0E08EBF0" w14:textId="24B926E3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EA3FBF" w:rsidRPr="00667874" w14:paraId="54749E04" w14:textId="77777777" w:rsidTr="003B5EA7">
        <w:trPr>
          <w:jc w:val="center"/>
        </w:trPr>
        <w:tc>
          <w:tcPr>
            <w:tcW w:w="3397" w:type="dxa"/>
            <w:vAlign w:val="center"/>
          </w:tcPr>
          <w:p w14:paraId="6B06DF18" w14:textId="6E158EDB" w:rsidR="00A61AF1" w:rsidRPr="00667874" w:rsidRDefault="00A61AF1" w:rsidP="003B5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</w:rPr>
              <w:t>Prevotella_sp_P5_92</w:t>
            </w:r>
          </w:p>
        </w:tc>
        <w:tc>
          <w:tcPr>
            <w:tcW w:w="1282" w:type="dxa"/>
            <w:vAlign w:val="center"/>
          </w:tcPr>
          <w:p w14:paraId="01A99987" w14:textId="4C1650D5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15207.4428</w:t>
            </w:r>
          </w:p>
        </w:tc>
        <w:tc>
          <w:tcPr>
            <w:tcW w:w="1518" w:type="dxa"/>
            <w:vAlign w:val="center"/>
          </w:tcPr>
          <w:p w14:paraId="6273829E" w14:textId="0F27DD2A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-0.7743</w:t>
            </w:r>
          </w:p>
        </w:tc>
        <w:tc>
          <w:tcPr>
            <w:tcW w:w="955" w:type="dxa"/>
            <w:vAlign w:val="center"/>
          </w:tcPr>
          <w:p w14:paraId="0466D88C" w14:textId="075C4950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1888</w:t>
            </w:r>
          </w:p>
        </w:tc>
        <w:tc>
          <w:tcPr>
            <w:tcW w:w="972" w:type="dxa"/>
            <w:vAlign w:val="center"/>
          </w:tcPr>
          <w:p w14:paraId="788E1613" w14:textId="7A752640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-4.1011</w:t>
            </w:r>
          </w:p>
        </w:tc>
        <w:tc>
          <w:tcPr>
            <w:tcW w:w="1166" w:type="dxa"/>
            <w:vAlign w:val="center"/>
          </w:tcPr>
          <w:p w14:paraId="7DF1BEF9" w14:textId="7B495B2F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2.6177e-04</w:t>
            </w:r>
          </w:p>
        </w:tc>
        <w:tc>
          <w:tcPr>
            <w:tcW w:w="774" w:type="dxa"/>
            <w:vAlign w:val="center"/>
          </w:tcPr>
          <w:p w14:paraId="3E386233" w14:textId="483C16AE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0357</w:t>
            </w:r>
          </w:p>
        </w:tc>
        <w:tc>
          <w:tcPr>
            <w:tcW w:w="426" w:type="dxa"/>
            <w:vAlign w:val="center"/>
          </w:tcPr>
          <w:p w14:paraId="1380EF9A" w14:textId="3D339EBD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EA3FBF" w:rsidRPr="00667874" w14:paraId="6163A8C6" w14:textId="77777777" w:rsidTr="003B5EA7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6CCBD56D" w14:textId="005D9726" w:rsidR="00A61AF1" w:rsidRPr="00667874" w:rsidRDefault="00A61AF1" w:rsidP="003B5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</w:rPr>
              <w:t>Treponema_rectale</w:t>
            </w:r>
            <w:proofErr w:type="spellEnd"/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62C7A830" w14:textId="217C4228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870.6731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208C215E" w14:textId="3702B899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-1.6751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3AE8C427" w14:textId="7E70930E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3549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0EB9DE11" w14:textId="3FC6793F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-4.7206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0B88FA1C" w14:textId="3C2634C9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4.1917e-05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20EFC609" w14:textId="20C3E720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014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44AB738" w14:textId="417E0CA1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4A1A32" w:rsidRPr="00667874" w14:paraId="1FDCC307" w14:textId="77777777" w:rsidTr="003B5EA7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7B4CB7C4" w14:textId="4568DFD4" w:rsidR="00A61AF1" w:rsidRPr="00667874" w:rsidRDefault="004A1A32" w:rsidP="003B5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</w:rPr>
              <w:t>Farm B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4932D3A9" w14:textId="77777777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3DEEE52B" w14:textId="77777777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10DA763F" w14:textId="3B563043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27F6F746" w14:textId="77777777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48790E99" w14:textId="77777777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6731D913" w14:textId="77777777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0142504" w14:textId="77777777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3FBF" w:rsidRPr="00667874" w14:paraId="2A51E561" w14:textId="77777777" w:rsidTr="003B5EA7">
        <w:trPr>
          <w:jc w:val="center"/>
        </w:trPr>
        <w:tc>
          <w:tcPr>
            <w:tcW w:w="3397" w:type="dxa"/>
            <w:vAlign w:val="center"/>
          </w:tcPr>
          <w:p w14:paraId="2E986F78" w14:textId="3E64A11A" w:rsidR="00A61AF1" w:rsidRPr="00667874" w:rsidRDefault="00A61AF1" w:rsidP="003B5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</w:rPr>
              <w:t>Eubacterium_coprostanoligenes</w:t>
            </w:r>
            <w:proofErr w:type="spellEnd"/>
          </w:p>
        </w:tc>
        <w:tc>
          <w:tcPr>
            <w:tcW w:w="1282" w:type="dxa"/>
            <w:vAlign w:val="center"/>
          </w:tcPr>
          <w:p w14:paraId="28F90A77" w14:textId="7DC346A5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822.901</w:t>
            </w:r>
          </w:p>
        </w:tc>
        <w:tc>
          <w:tcPr>
            <w:tcW w:w="1518" w:type="dxa"/>
            <w:vAlign w:val="center"/>
          </w:tcPr>
          <w:p w14:paraId="75132FB9" w14:textId="477A28D1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2.0746</w:t>
            </w:r>
          </w:p>
        </w:tc>
        <w:tc>
          <w:tcPr>
            <w:tcW w:w="955" w:type="dxa"/>
            <w:vAlign w:val="center"/>
          </w:tcPr>
          <w:p w14:paraId="7C1ACAC2" w14:textId="347CC3F3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3853</w:t>
            </w:r>
          </w:p>
        </w:tc>
        <w:tc>
          <w:tcPr>
            <w:tcW w:w="972" w:type="dxa"/>
            <w:vAlign w:val="center"/>
          </w:tcPr>
          <w:p w14:paraId="2AE16CBD" w14:textId="31761BF1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5.3839</w:t>
            </w:r>
          </w:p>
        </w:tc>
        <w:tc>
          <w:tcPr>
            <w:tcW w:w="1166" w:type="dxa"/>
            <w:vAlign w:val="center"/>
          </w:tcPr>
          <w:p w14:paraId="251556AB" w14:textId="1B1ABE26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1.6431e-04</w:t>
            </w:r>
          </w:p>
        </w:tc>
        <w:tc>
          <w:tcPr>
            <w:tcW w:w="774" w:type="dxa"/>
            <w:vAlign w:val="center"/>
          </w:tcPr>
          <w:p w14:paraId="3EAAA6F4" w14:textId="6BFD8A39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0236</w:t>
            </w:r>
          </w:p>
        </w:tc>
        <w:tc>
          <w:tcPr>
            <w:tcW w:w="426" w:type="dxa"/>
            <w:vAlign w:val="center"/>
          </w:tcPr>
          <w:p w14:paraId="59C9B5D7" w14:textId="1252C554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A3FBF" w:rsidRPr="00667874" w14:paraId="02F49333" w14:textId="77777777" w:rsidTr="003B5EA7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1B7D27E2" w14:textId="3585467A" w:rsidR="00A61AF1" w:rsidRPr="00667874" w:rsidRDefault="00A61AF1" w:rsidP="003B5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</w:rPr>
              <w:t>Treponema_rectale</w:t>
            </w:r>
            <w:proofErr w:type="spellEnd"/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2B6FCD70" w14:textId="0C68D7B3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1278.799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7B290E56" w14:textId="2D2799A3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-3.5196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7117F279" w14:textId="633DD11D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4146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3EBE0843" w14:textId="558C29A3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-8.488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1B4FD95E" w14:textId="7D2645D3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2.0398e-06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6152BB9F" w14:textId="4051BA45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CA14C2F" w14:textId="00728D5F" w:rsidR="00A61AF1" w:rsidRPr="00667874" w:rsidRDefault="00A61AF1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4A1A32" w:rsidRPr="00667874" w14:paraId="5FB5209F" w14:textId="77777777" w:rsidTr="00EA3FBF">
        <w:trPr>
          <w:jc w:val="center"/>
        </w:trPr>
        <w:tc>
          <w:tcPr>
            <w:tcW w:w="1049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4C39EF0" w14:textId="3F35134A" w:rsidR="004A1A32" w:rsidRPr="00667874" w:rsidRDefault="004A1A32" w:rsidP="006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pecies Clinical SD sampling</w:t>
            </w:r>
          </w:p>
        </w:tc>
      </w:tr>
      <w:tr w:rsidR="00EA3FBF" w:rsidRPr="00667874" w14:paraId="7C6CF4B3" w14:textId="77777777" w:rsidTr="003B5EA7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0C02643E" w14:textId="4EA48AC1" w:rsidR="00BF0970" w:rsidRPr="00667874" w:rsidRDefault="00BF0970" w:rsidP="003B5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erieousia.sp004561775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52CC6568" w14:textId="78FD1EE4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56.0156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065B1A2E" w14:textId="21970CD6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455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7008108E" w14:textId="3AD438E5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42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006FFA1F" w14:textId="7A978A25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958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62DB2557" w14:textId="229BAF4B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25e-03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0C346FA6" w14:textId="49A0A1D8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5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7E0F6E8" w14:textId="6D73F49F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</w:tr>
      <w:tr w:rsidR="00EA3FBF" w:rsidRPr="00667874" w14:paraId="59976B3E" w14:textId="77777777" w:rsidTr="003B5EA7">
        <w:trPr>
          <w:jc w:val="center"/>
        </w:trPr>
        <w:tc>
          <w:tcPr>
            <w:tcW w:w="3397" w:type="dxa"/>
            <w:vAlign w:val="center"/>
          </w:tcPr>
          <w:p w14:paraId="70C92ED5" w14:textId="196BEE40" w:rsidR="00BF0970" w:rsidRPr="00667874" w:rsidRDefault="00BF0970" w:rsidP="003B5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BA3839.sp900314125</w:t>
            </w:r>
          </w:p>
        </w:tc>
        <w:tc>
          <w:tcPr>
            <w:tcW w:w="1282" w:type="dxa"/>
            <w:vAlign w:val="center"/>
          </w:tcPr>
          <w:p w14:paraId="71168BB3" w14:textId="326DADE4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4359</w:t>
            </w:r>
          </w:p>
        </w:tc>
        <w:tc>
          <w:tcPr>
            <w:tcW w:w="1518" w:type="dxa"/>
            <w:vAlign w:val="center"/>
          </w:tcPr>
          <w:p w14:paraId="08FA48A4" w14:textId="34B4D62D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106</w:t>
            </w:r>
          </w:p>
        </w:tc>
        <w:tc>
          <w:tcPr>
            <w:tcW w:w="955" w:type="dxa"/>
            <w:vAlign w:val="center"/>
          </w:tcPr>
          <w:p w14:paraId="04C183BD" w14:textId="188947BA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66</w:t>
            </w:r>
          </w:p>
        </w:tc>
        <w:tc>
          <w:tcPr>
            <w:tcW w:w="972" w:type="dxa"/>
            <w:vAlign w:val="center"/>
          </w:tcPr>
          <w:p w14:paraId="0EE79A11" w14:textId="65917A11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868</w:t>
            </w:r>
          </w:p>
        </w:tc>
        <w:tc>
          <w:tcPr>
            <w:tcW w:w="1166" w:type="dxa"/>
            <w:vAlign w:val="center"/>
          </w:tcPr>
          <w:p w14:paraId="660E3EB0" w14:textId="1904D3AB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424e-03</w:t>
            </w:r>
          </w:p>
        </w:tc>
        <w:tc>
          <w:tcPr>
            <w:tcW w:w="774" w:type="dxa"/>
            <w:vAlign w:val="center"/>
          </w:tcPr>
          <w:p w14:paraId="4B87CED6" w14:textId="6938F367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42</w:t>
            </w:r>
          </w:p>
        </w:tc>
        <w:tc>
          <w:tcPr>
            <w:tcW w:w="426" w:type="dxa"/>
            <w:vAlign w:val="center"/>
          </w:tcPr>
          <w:p w14:paraId="69C22F24" w14:textId="147C74D2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</w:tr>
      <w:tr w:rsidR="00EA3FBF" w:rsidRPr="00667874" w14:paraId="5F49473B" w14:textId="77777777" w:rsidTr="003B5EA7">
        <w:trPr>
          <w:jc w:val="center"/>
        </w:trPr>
        <w:tc>
          <w:tcPr>
            <w:tcW w:w="3397" w:type="dxa"/>
            <w:vAlign w:val="center"/>
          </w:tcPr>
          <w:p w14:paraId="11AE8327" w14:textId="5C9FC273" w:rsidR="00BF0970" w:rsidRPr="00667874" w:rsidRDefault="00BF0970" w:rsidP="003B5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morpha.sp900769945</w:t>
            </w:r>
          </w:p>
        </w:tc>
        <w:tc>
          <w:tcPr>
            <w:tcW w:w="1282" w:type="dxa"/>
            <w:vAlign w:val="center"/>
          </w:tcPr>
          <w:p w14:paraId="6EEA2351" w14:textId="48DE9DAB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482.2860</w:t>
            </w:r>
          </w:p>
        </w:tc>
        <w:tc>
          <w:tcPr>
            <w:tcW w:w="1518" w:type="dxa"/>
            <w:vAlign w:val="center"/>
          </w:tcPr>
          <w:p w14:paraId="2759C473" w14:textId="1F538E80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358</w:t>
            </w:r>
          </w:p>
        </w:tc>
        <w:tc>
          <w:tcPr>
            <w:tcW w:w="955" w:type="dxa"/>
            <w:vAlign w:val="center"/>
          </w:tcPr>
          <w:p w14:paraId="39D24A84" w14:textId="638E951F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44</w:t>
            </w:r>
          </w:p>
        </w:tc>
        <w:tc>
          <w:tcPr>
            <w:tcW w:w="972" w:type="dxa"/>
            <w:vAlign w:val="center"/>
          </w:tcPr>
          <w:p w14:paraId="53818284" w14:textId="6FFBB12F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503</w:t>
            </w:r>
          </w:p>
        </w:tc>
        <w:tc>
          <w:tcPr>
            <w:tcW w:w="1166" w:type="dxa"/>
            <w:vAlign w:val="center"/>
          </w:tcPr>
          <w:p w14:paraId="2A78F69E" w14:textId="25C939A2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630e-03</w:t>
            </w:r>
          </w:p>
        </w:tc>
        <w:tc>
          <w:tcPr>
            <w:tcW w:w="774" w:type="dxa"/>
            <w:vAlign w:val="center"/>
          </w:tcPr>
          <w:p w14:paraId="7D99DE1E" w14:textId="33B4C283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51</w:t>
            </w:r>
          </w:p>
        </w:tc>
        <w:tc>
          <w:tcPr>
            <w:tcW w:w="426" w:type="dxa"/>
            <w:vAlign w:val="center"/>
          </w:tcPr>
          <w:p w14:paraId="12EB131F" w14:textId="059A55EA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</w:tr>
      <w:tr w:rsidR="00EA3FBF" w:rsidRPr="00667874" w14:paraId="05BFE287" w14:textId="77777777" w:rsidTr="003B5EA7">
        <w:trPr>
          <w:jc w:val="center"/>
        </w:trPr>
        <w:tc>
          <w:tcPr>
            <w:tcW w:w="3397" w:type="dxa"/>
            <w:vAlign w:val="center"/>
          </w:tcPr>
          <w:p w14:paraId="7741FA9A" w14:textId="2D620AD8" w:rsidR="00BF0970" w:rsidRPr="00667874" w:rsidRDefault="00BF0970" w:rsidP="003B5E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cispirillum.sp910586745</w:t>
            </w:r>
          </w:p>
        </w:tc>
        <w:tc>
          <w:tcPr>
            <w:tcW w:w="1282" w:type="dxa"/>
            <w:vAlign w:val="center"/>
          </w:tcPr>
          <w:p w14:paraId="3937E64C" w14:textId="3896DA15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.9402</w:t>
            </w:r>
          </w:p>
        </w:tc>
        <w:tc>
          <w:tcPr>
            <w:tcW w:w="1518" w:type="dxa"/>
            <w:vAlign w:val="center"/>
          </w:tcPr>
          <w:p w14:paraId="308AD14B" w14:textId="0E391DD7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435</w:t>
            </w:r>
          </w:p>
        </w:tc>
        <w:tc>
          <w:tcPr>
            <w:tcW w:w="955" w:type="dxa"/>
            <w:vAlign w:val="center"/>
          </w:tcPr>
          <w:p w14:paraId="588C025C" w14:textId="403A7C26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35</w:t>
            </w:r>
          </w:p>
        </w:tc>
        <w:tc>
          <w:tcPr>
            <w:tcW w:w="972" w:type="dxa"/>
            <w:vAlign w:val="center"/>
          </w:tcPr>
          <w:p w14:paraId="0E4374A4" w14:textId="1EB99CBE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155</w:t>
            </w:r>
          </w:p>
        </w:tc>
        <w:tc>
          <w:tcPr>
            <w:tcW w:w="1166" w:type="dxa"/>
            <w:vAlign w:val="center"/>
          </w:tcPr>
          <w:p w14:paraId="4CDE7CA9" w14:textId="51BEDDD1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630e-04</w:t>
            </w:r>
          </w:p>
        </w:tc>
        <w:tc>
          <w:tcPr>
            <w:tcW w:w="774" w:type="dxa"/>
            <w:vAlign w:val="center"/>
          </w:tcPr>
          <w:p w14:paraId="0E614B5F" w14:textId="22508EFE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79</w:t>
            </w:r>
          </w:p>
        </w:tc>
        <w:tc>
          <w:tcPr>
            <w:tcW w:w="426" w:type="dxa"/>
            <w:vAlign w:val="center"/>
          </w:tcPr>
          <w:p w14:paraId="4595252C" w14:textId="0CDE9946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</w:tr>
      <w:tr w:rsidR="00EA3FBF" w:rsidRPr="00667874" w14:paraId="00CA15BA" w14:textId="77777777" w:rsidTr="003B5EA7">
        <w:trPr>
          <w:jc w:val="center"/>
        </w:trPr>
        <w:tc>
          <w:tcPr>
            <w:tcW w:w="3397" w:type="dxa"/>
            <w:vAlign w:val="center"/>
          </w:tcPr>
          <w:p w14:paraId="4F61E718" w14:textId="63B0280E" w:rsidR="00BF0970" w:rsidRPr="00667874" w:rsidRDefault="00BF0970" w:rsidP="003B5E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BA2658.sp018385135</w:t>
            </w:r>
          </w:p>
        </w:tc>
        <w:tc>
          <w:tcPr>
            <w:tcW w:w="1282" w:type="dxa"/>
            <w:vAlign w:val="center"/>
          </w:tcPr>
          <w:p w14:paraId="79EB5563" w14:textId="078A679D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9.4861</w:t>
            </w:r>
          </w:p>
        </w:tc>
        <w:tc>
          <w:tcPr>
            <w:tcW w:w="1518" w:type="dxa"/>
            <w:vAlign w:val="center"/>
          </w:tcPr>
          <w:p w14:paraId="5437B6B7" w14:textId="63B5B47F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515</w:t>
            </w:r>
          </w:p>
        </w:tc>
        <w:tc>
          <w:tcPr>
            <w:tcW w:w="955" w:type="dxa"/>
            <w:vAlign w:val="center"/>
          </w:tcPr>
          <w:p w14:paraId="78697F24" w14:textId="4CDA4A65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75</w:t>
            </w:r>
          </w:p>
        </w:tc>
        <w:tc>
          <w:tcPr>
            <w:tcW w:w="972" w:type="dxa"/>
            <w:vAlign w:val="center"/>
          </w:tcPr>
          <w:p w14:paraId="023F812B" w14:textId="6D64F1DC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252</w:t>
            </w:r>
          </w:p>
        </w:tc>
        <w:tc>
          <w:tcPr>
            <w:tcW w:w="1166" w:type="dxa"/>
            <w:vAlign w:val="center"/>
          </w:tcPr>
          <w:p w14:paraId="594AF01D" w14:textId="549F77B6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406e-03</w:t>
            </w:r>
          </w:p>
        </w:tc>
        <w:tc>
          <w:tcPr>
            <w:tcW w:w="774" w:type="dxa"/>
            <w:vAlign w:val="center"/>
          </w:tcPr>
          <w:p w14:paraId="2AEA69CC" w14:textId="04C06573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51</w:t>
            </w:r>
          </w:p>
        </w:tc>
        <w:tc>
          <w:tcPr>
            <w:tcW w:w="426" w:type="dxa"/>
            <w:vAlign w:val="center"/>
          </w:tcPr>
          <w:p w14:paraId="7DE978BE" w14:textId="52AACCCC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</w:tr>
      <w:tr w:rsidR="00EA3FBF" w:rsidRPr="00667874" w14:paraId="7998B60D" w14:textId="77777777" w:rsidTr="003B5EA7">
        <w:trPr>
          <w:jc w:val="center"/>
        </w:trPr>
        <w:tc>
          <w:tcPr>
            <w:tcW w:w="3397" w:type="dxa"/>
            <w:vAlign w:val="center"/>
          </w:tcPr>
          <w:p w14:paraId="54BAEC03" w14:textId="728CF74C" w:rsidR="00BF0970" w:rsidRPr="00667874" w:rsidRDefault="00BF0970" w:rsidP="003B5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R4.sp900317525 </w:t>
            </w:r>
          </w:p>
        </w:tc>
        <w:tc>
          <w:tcPr>
            <w:tcW w:w="1282" w:type="dxa"/>
            <w:vAlign w:val="center"/>
          </w:tcPr>
          <w:p w14:paraId="21FD17B1" w14:textId="6400A891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10.7554</w:t>
            </w:r>
          </w:p>
        </w:tc>
        <w:tc>
          <w:tcPr>
            <w:tcW w:w="1518" w:type="dxa"/>
            <w:vAlign w:val="center"/>
          </w:tcPr>
          <w:p w14:paraId="0582AAA9" w14:textId="084FC0EF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218</w:t>
            </w:r>
          </w:p>
        </w:tc>
        <w:tc>
          <w:tcPr>
            <w:tcW w:w="955" w:type="dxa"/>
            <w:vAlign w:val="center"/>
          </w:tcPr>
          <w:p w14:paraId="00D9C235" w14:textId="76A946C5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78</w:t>
            </w:r>
          </w:p>
        </w:tc>
        <w:tc>
          <w:tcPr>
            <w:tcW w:w="972" w:type="dxa"/>
            <w:vAlign w:val="center"/>
          </w:tcPr>
          <w:p w14:paraId="3CFC1032" w14:textId="570CEB60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635</w:t>
            </w:r>
          </w:p>
        </w:tc>
        <w:tc>
          <w:tcPr>
            <w:tcW w:w="1166" w:type="dxa"/>
            <w:vAlign w:val="center"/>
          </w:tcPr>
          <w:p w14:paraId="2D0616B3" w14:textId="25AEACCD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620e-04</w:t>
            </w:r>
          </w:p>
        </w:tc>
        <w:tc>
          <w:tcPr>
            <w:tcW w:w="774" w:type="dxa"/>
            <w:vAlign w:val="center"/>
          </w:tcPr>
          <w:p w14:paraId="5DA1895F" w14:textId="3927EFAB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09</w:t>
            </w:r>
          </w:p>
        </w:tc>
        <w:tc>
          <w:tcPr>
            <w:tcW w:w="426" w:type="dxa"/>
            <w:vAlign w:val="center"/>
          </w:tcPr>
          <w:p w14:paraId="191FF222" w14:textId="7D7F9B0D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</w:tr>
      <w:tr w:rsidR="00EA3FBF" w:rsidRPr="00667874" w14:paraId="46A32190" w14:textId="77777777" w:rsidTr="003B5EA7">
        <w:trPr>
          <w:jc w:val="center"/>
        </w:trPr>
        <w:tc>
          <w:tcPr>
            <w:tcW w:w="3397" w:type="dxa"/>
            <w:vAlign w:val="center"/>
          </w:tcPr>
          <w:p w14:paraId="0F3702D3" w14:textId="7B4B6BE6" w:rsidR="00BF0970" w:rsidRPr="00667874" w:rsidRDefault="00BF0970" w:rsidP="003B5E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RUG369;s </w:t>
            </w:r>
          </w:p>
        </w:tc>
        <w:tc>
          <w:tcPr>
            <w:tcW w:w="1282" w:type="dxa"/>
            <w:vAlign w:val="center"/>
          </w:tcPr>
          <w:p w14:paraId="4C74090E" w14:textId="4C2239A1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90.6259</w:t>
            </w:r>
          </w:p>
        </w:tc>
        <w:tc>
          <w:tcPr>
            <w:tcW w:w="1518" w:type="dxa"/>
            <w:vAlign w:val="center"/>
          </w:tcPr>
          <w:p w14:paraId="1A8C44F7" w14:textId="5809AC67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599</w:t>
            </w:r>
          </w:p>
        </w:tc>
        <w:tc>
          <w:tcPr>
            <w:tcW w:w="955" w:type="dxa"/>
            <w:vAlign w:val="center"/>
          </w:tcPr>
          <w:p w14:paraId="123E7A45" w14:textId="0627E03C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88</w:t>
            </w:r>
          </w:p>
        </w:tc>
        <w:tc>
          <w:tcPr>
            <w:tcW w:w="972" w:type="dxa"/>
            <w:vAlign w:val="center"/>
          </w:tcPr>
          <w:p w14:paraId="01E567EF" w14:textId="42D21817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843</w:t>
            </w:r>
          </w:p>
        </w:tc>
        <w:tc>
          <w:tcPr>
            <w:tcW w:w="1166" w:type="dxa"/>
            <w:vAlign w:val="center"/>
          </w:tcPr>
          <w:p w14:paraId="58D0FE82" w14:textId="10F31056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465e-04</w:t>
            </w:r>
          </w:p>
        </w:tc>
        <w:tc>
          <w:tcPr>
            <w:tcW w:w="774" w:type="dxa"/>
            <w:vAlign w:val="center"/>
          </w:tcPr>
          <w:p w14:paraId="64C0B464" w14:textId="57C66EE2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95</w:t>
            </w:r>
          </w:p>
        </w:tc>
        <w:tc>
          <w:tcPr>
            <w:tcW w:w="426" w:type="dxa"/>
            <w:vAlign w:val="center"/>
          </w:tcPr>
          <w:p w14:paraId="4FD55823" w14:textId="236C45F9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</w:tr>
      <w:tr w:rsidR="00EA3FBF" w:rsidRPr="00667874" w14:paraId="01F6D643" w14:textId="77777777" w:rsidTr="003B5EA7">
        <w:trPr>
          <w:jc w:val="center"/>
        </w:trPr>
        <w:tc>
          <w:tcPr>
            <w:tcW w:w="3397" w:type="dxa"/>
            <w:vAlign w:val="center"/>
          </w:tcPr>
          <w:p w14:paraId="3DB4A2FE" w14:textId="75867166" w:rsidR="00BF0970" w:rsidRPr="00667874" w:rsidRDefault="00BF0970" w:rsidP="003B5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</w:rPr>
              <w:t>Prevotella_sp_P3_92</w:t>
            </w:r>
          </w:p>
        </w:tc>
        <w:tc>
          <w:tcPr>
            <w:tcW w:w="1282" w:type="dxa"/>
            <w:vAlign w:val="center"/>
          </w:tcPr>
          <w:p w14:paraId="55DDBF8A" w14:textId="7298C46B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</w:rPr>
              <w:t>7996.5911</w:t>
            </w:r>
          </w:p>
        </w:tc>
        <w:tc>
          <w:tcPr>
            <w:tcW w:w="1518" w:type="dxa"/>
            <w:vAlign w:val="center"/>
          </w:tcPr>
          <w:p w14:paraId="370A0619" w14:textId="69B4216C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3167</w:t>
            </w:r>
          </w:p>
        </w:tc>
        <w:tc>
          <w:tcPr>
            <w:tcW w:w="955" w:type="dxa"/>
            <w:vAlign w:val="center"/>
          </w:tcPr>
          <w:p w14:paraId="1698B551" w14:textId="3E732372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35</w:t>
            </w:r>
          </w:p>
        </w:tc>
        <w:tc>
          <w:tcPr>
            <w:tcW w:w="972" w:type="dxa"/>
            <w:vAlign w:val="center"/>
          </w:tcPr>
          <w:p w14:paraId="7B709BCB" w14:textId="6223A5E0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5452</w:t>
            </w:r>
          </w:p>
        </w:tc>
        <w:tc>
          <w:tcPr>
            <w:tcW w:w="1166" w:type="dxa"/>
            <w:vAlign w:val="center"/>
          </w:tcPr>
          <w:p w14:paraId="2A15C3DE" w14:textId="0C9F7DEF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77e-03</w:t>
            </w:r>
          </w:p>
        </w:tc>
        <w:tc>
          <w:tcPr>
            <w:tcW w:w="774" w:type="dxa"/>
            <w:vAlign w:val="center"/>
          </w:tcPr>
          <w:p w14:paraId="2007DEB6" w14:textId="5DAF0174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51</w:t>
            </w:r>
          </w:p>
        </w:tc>
        <w:tc>
          <w:tcPr>
            <w:tcW w:w="426" w:type="dxa"/>
            <w:vAlign w:val="center"/>
          </w:tcPr>
          <w:p w14:paraId="68F7B565" w14:textId="0BC52BDD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</w:tr>
      <w:tr w:rsidR="00EA3FBF" w:rsidRPr="00667874" w14:paraId="3979EC37" w14:textId="77777777" w:rsidTr="003B5EA7">
        <w:trPr>
          <w:jc w:val="center"/>
        </w:trPr>
        <w:tc>
          <w:tcPr>
            <w:tcW w:w="3397" w:type="dxa"/>
            <w:vAlign w:val="center"/>
          </w:tcPr>
          <w:p w14:paraId="2D7C3B1D" w14:textId="1567B986" w:rsidR="00BF0970" w:rsidRPr="00667874" w:rsidRDefault="00BF0970" w:rsidP="003B5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onstantimicrobium_porci</w:t>
            </w:r>
            <w:proofErr w:type="spellEnd"/>
          </w:p>
        </w:tc>
        <w:tc>
          <w:tcPr>
            <w:tcW w:w="1282" w:type="dxa"/>
            <w:vAlign w:val="center"/>
          </w:tcPr>
          <w:p w14:paraId="11F49683" w14:textId="1DD7B1DC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2606.5902</w:t>
            </w:r>
          </w:p>
        </w:tc>
        <w:tc>
          <w:tcPr>
            <w:tcW w:w="1518" w:type="dxa"/>
            <w:vAlign w:val="center"/>
          </w:tcPr>
          <w:p w14:paraId="6F3EE44C" w14:textId="76CEFBEB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.2879</w:t>
            </w:r>
          </w:p>
        </w:tc>
        <w:tc>
          <w:tcPr>
            <w:tcW w:w="955" w:type="dxa"/>
            <w:vAlign w:val="center"/>
          </w:tcPr>
          <w:p w14:paraId="5AC9271A" w14:textId="7DA34CA5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09</w:t>
            </w:r>
          </w:p>
        </w:tc>
        <w:tc>
          <w:tcPr>
            <w:tcW w:w="972" w:type="dxa"/>
            <w:vAlign w:val="center"/>
          </w:tcPr>
          <w:p w14:paraId="71EDF512" w14:textId="7CC053E4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.3908</w:t>
            </w:r>
          </w:p>
        </w:tc>
        <w:tc>
          <w:tcPr>
            <w:tcW w:w="1166" w:type="dxa"/>
            <w:vAlign w:val="center"/>
          </w:tcPr>
          <w:p w14:paraId="50DFB191" w14:textId="795F5F11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230e-06</w:t>
            </w:r>
          </w:p>
        </w:tc>
        <w:tc>
          <w:tcPr>
            <w:tcW w:w="774" w:type="dxa"/>
            <w:vAlign w:val="center"/>
          </w:tcPr>
          <w:p w14:paraId="30ABF599" w14:textId="5ACEF826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8</w:t>
            </w:r>
          </w:p>
        </w:tc>
        <w:tc>
          <w:tcPr>
            <w:tcW w:w="426" w:type="dxa"/>
            <w:vAlign w:val="center"/>
          </w:tcPr>
          <w:p w14:paraId="4FF9B3F7" w14:textId="26307EED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</w:tr>
      <w:tr w:rsidR="00EA3FBF" w:rsidRPr="00667874" w14:paraId="42DC5ECF" w14:textId="77777777" w:rsidTr="003B5EA7">
        <w:trPr>
          <w:jc w:val="center"/>
        </w:trPr>
        <w:tc>
          <w:tcPr>
            <w:tcW w:w="3397" w:type="dxa"/>
            <w:vAlign w:val="center"/>
          </w:tcPr>
          <w:p w14:paraId="334AEB21" w14:textId="1B2DFE72" w:rsidR="00BF0970" w:rsidRPr="00667874" w:rsidRDefault="00BF0970" w:rsidP="003B5E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ivibrio_ethanolgignens</w:t>
            </w:r>
            <w:proofErr w:type="spellEnd"/>
          </w:p>
        </w:tc>
        <w:tc>
          <w:tcPr>
            <w:tcW w:w="1282" w:type="dxa"/>
            <w:vAlign w:val="center"/>
          </w:tcPr>
          <w:p w14:paraId="5C2B1938" w14:textId="5112B613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190.6690</w:t>
            </w:r>
          </w:p>
        </w:tc>
        <w:tc>
          <w:tcPr>
            <w:tcW w:w="1518" w:type="dxa"/>
            <w:vAlign w:val="center"/>
          </w:tcPr>
          <w:p w14:paraId="7C735713" w14:textId="55DFE2CC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620</w:t>
            </w:r>
          </w:p>
        </w:tc>
        <w:tc>
          <w:tcPr>
            <w:tcW w:w="955" w:type="dxa"/>
            <w:vAlign w:val="center"/>
          </w:tcPr>
          <w:p w14:paraId="6FE07D05" w14:textId="090C9B88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52</w:t>
            </w:r>
          </w:p>
        </w:tc>
        <w:tc>
          <w:tcPr>
            <w:tcW w:w="972" w:type="dxa"/>
            <w:vAlign w:val="center"/>
          </w:tcPr>
          <w:p w14:paraId="1229123E" w14:textId="43B767B4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490</w:t>
            </w:r>
          </w:p>
        </w:tc>
        <w:tc>
          <w:tcPr>
            <w:tcW w:w="1166" w:type="dxa"/>
            <w:vAlign w:val="center"/>
          </w:tcPr>
          <w:p w14:paraId="4CAD9DE1" w14:textId="6E12402D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211e-05</w:t>
            </w:r>
          </w:p>
        </w:tc>
        <w:tc>
          <w:tcPr>
            <w:tcW w:w="774" w:type="dxa"/>
            <w:vAlign w:val="center"/>
          </w:tcPr>
          <w:p w14:paraId="3B8E93E9" w14:textId="4D34EBBE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58</w:t>
            </w:r>
          </w:p>
        </w:tc>
        <w:tc>
          <w:tcPr>
            <w:tcW w:w="426" w:type="dxa"/>
            <w:vAlign w:val="center"/>
          </w:tcPr>
          <w:p w14:paraId="67CD1CF2" w14:textId="2D820212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</w:tr>
      <w:tr w:rsidR="00EA3FBF" w:rsidRPr="00667874" w14:paraId="01AB9EAC" w14:textId="77777777" w:rsidTr="003B5EA7">
        <w:trPr>
          <w:jc w:val="center"/>
        </w:trPr>
        <w:tc>
          <w:tcPr>
            <w:tcW w:w="3397" w:type="dxa"/>
            <w:vAlign w:val="center"/>
          </w:tcPr>
          <w:p w14:paraId="2BF470B9" w14:textId="2FF2EECC" w:rsidR="00BF0970" w:rsidRPr="00667874" w:rsidRDefault="00BF0970" w:rsidP="003B5E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osmobacter_sp_BX15</w:t>
            </w:r>
          </w:p>
        </w:tc>
        <w:tc>
          <w:tcPr>
            <w:tcW w:w="1282" w:type="dxa"/>
            <w:vAlign w:val="center"/>
          </w:tcPr>
          <w:p w14:paraId="5B95418C" w14:textId="0244B95C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394</w:t>
            </w:r>
          </w:p>
        </w:tc>
        <w:tc>
          <w:tcPr>
            <w:tcW w:w="1518" w:type="dxa"/>
            <w:vAlign w:val="center"/>
          </w:tcPr>
          <w:p w14:paraId="0800779F" w14:textId="2187B007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522</w:t>
            </w:r>
          </w:p>
        </w:tc>
        <w:tc>
          <w:tcPr>
            <w:tcW w:w="955" w:type="dxa"/>
            <w:vAlign w:val="center"/>
          </w:tcPr>
          <w:p w14:paraId="14F9C77C" w14:textId="6D78B976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35</w:t>
            </w:r>
          </w:p>
        </w:tc>
        <w:tc>
          <w:tcPr>
            <w:tcW w:w="972" w:type="dxa"/>
            <w:vAlign w:val="center"/>
          </w:tcPr>
          <w:p w14:paraId="4D66A6C7" w14:textId="4B6FC832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038</w:t>
            </w:r>
          </w:p>
        </w:tc>
        <w:tc>
          <w:tcPr>
            <w:tcW w:w="1166" w:type="dxa"/>
            <w:vAlign w:val="center"/>
          </w:tcPr>
          <w:p w14:paraId="76190C1D" w14:textId="1A600866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184e-05</w:t>
            </w:r>
          </w:p>
        </w:tc>
        <w:tc>
          <w:tcPr>
            <w:tcW w:w="774" w:type="dxa"/>
            <w:vAlign w:val="center"/>
          </w:tcPr>
          <w:p w14:paraId="39F29CFC" w14:textId="712EE98C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58</w:t>
            </w:r>
          </w:p>
        </w:tc>
        <w:tc>
          <w:tcPr>
            <w:tcW w:w="426" w:type="dxa"/>
            <w:vAlign w:val="center"/>
          </w:tcPr>
          <w:p w14:paraId="2B7D517B" w14:textId="6F963A50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</w:tr>
      <w:tr w:rsidR="00EA3FBF" w:rsidRPr="00667874" w14:paraId="786113A5" w14:textId="77777777" w:rsidTr="003B5EA7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32F4883A" w14:textId="3F3B8DAA" w:rsidR="00BF0970" w:rsidRPr="00667874" w:rsidRDefault="00BF0970" w:rsidP="003B5E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chyspira_hyodysenteriae</w:t>
            </w:r>
            <w:proofErr w:type="spellEnd"/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6A1ADF8A" w14:textId="2FC29E6A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1.0766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23FE97C0" w14:textId="58441A67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255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79105E0A" w14:textId="47B5CFB6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45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03F495CE" w14:textId="24EE6158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155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5923B02A" w14:textId="681939D8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945e-05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92A1B2A" w14:textId="2ACCFB3F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39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F610747" w14:textId="7147FDBB" w:rsidR="00BF0970" w:rsidRPr="00667874" w:rsidRDefault="00BF0970" w:rsidP="003B5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</w:tr>
      <w:tr w:rsidR="004A1A32" w:rsidRPr="00667874" w14:paraId="769D7D56" w14:textId="77777777" w:rsidTr="00EA3FBF">
        <w:trPr>
          <w:jc w:val="center"/>
        </w:trPr>
        <w:tc>
          <w:tcPr>
            <w:tcW w:w="1049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2CB26D4" w14:textId="4407E19C" w:rsidR="004A1A32" w:rsidRPr="00667874" w:rsidRDefault="004A1A32" w:rsidP="00BF09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8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unctions Clinical SD sampling</w:t>
            </w:r>
          </w:p>
        </w:tc>
      </w:tr>
      <w:tr w:rsidR="00EA3FBF" w:rsidRPr="00667874" w14:paraId="777AE0A0" w14:textId="77777777" w:rsidTr="003B5EA7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29D55152" w14:textId="77F3A734" w:rsidR="00D5597A" w:rsidRPr="00667874" w:rsidRDefault="00D5597A" w:rsidP="003B5E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ea decomposition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779D6FA8" w14:textId="6DA7B222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3.1411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6DD17B10" w14:textId="66C2C4EE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4814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186AF88B" w14:textId="34FD6121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96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5ACDBD58" w14:textId="5072CDA8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.3913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21E5B26F" w14:textId="51AB785C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184e-04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03FB2186" w14:textId="454B8E15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1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5441B2F2" w14:textId="39FBF226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</w:tr>
      <w:tr w:rsidR="00EA3FBF" w:rsidRPr="00667874" w14:paraId="40A14BE6" w14:textId="77777777" w:rsidTr="003B5EA7">
        <w:trPr>
          <w:trHeight w:val="416"/>
          <w:jc w:val="center"/>
        </w:trPr>
        <w:tc>
          <w:tcPr>
            <w:tcW w:w="3397" w:type="dxa"/>
            <w:vAlign w:val="center"/>
          </w:tcPr>
          <w:p w14:paraId="61E3FD98" w14:textId="7F4DD01E" w:rsidR="00D5597A" w:rsidRPr="00667874" w:rsidRDefault="00D5597A" w:rsidP="003B5EA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acteroides</w:t>
            </w:r>
            <w:proofErr w:type="spellEnd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apsular</w:t>
            </w:r>
            <w:proofErr w:type="spellEnd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polysaccharide transcription </w:t>
            </w: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ntitermination</w:t>
            </w:r>
            <w:proofErr w:type="spellEnd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s</w:t>
            </w:r>
            <w:proofErr w:type="spellEnd"/>
          </w:p>
        </w:tc>
        <w:tc>
          <w:tcPr>
            <w:tcW w:w="1282" w:type="dxa"/>
            <w:vAlign w:val="center"/>
          </w:tcPr>
          <w:p w14:paraId="0284A5A3" w14:textId="7F21A6B1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0.9108</w:t>
            </w:r>
          </w:p>
        </w:tc>
        <w:tc>
          <w:tcPr>
            <w:tcW w:w="1518" w:type="dxa"/>
            <w:vAlign w:val="center"/>
          </w:tcPr>
          <w:p w14:paraId="35D30388" w14:textId="09A0661F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3997</w:t>
            </w:r>
          </w:p>
        </w:tc>
        <w:tc>
          <w:tcPr>
            <w:tcW w:w="955" w:type="dxa"/>
            <w:vAlign w:val="center"/>
          </w:tcPr>
          <w:p w14:paraId="7B3B3D6A" w14:textId="65BCF05A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904</w:t>
            </w:r>
          </w:p>
        </w:tc>
        <w:tc>
          <w:tcPr>
            <w:tcW w:w="972" w:type="dxa"/>
            <w:vAlign w:val="center"/>
          </w:tcPr>
          <w:p w14:paraId="2AB00784" w14:textId="477EA1C2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.4207</w:t>
            </w:r>
          </w:p>
        </w:tc>
        <w:tc>
          <w:tcPr>
            <w:tcW w:w="1166" w:type="dxa"/>
            <w:vAlign w:val="center"/>
          </w:tcPr>
          <w:p w14:paraId="3E1D1E1B" w14:textId="667EDCEE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52e-04</w:t>
            </w:r>
          </w:p>
        </w:tc>
        <w:tc>
          <w:tcPr>
            <w:tcW w:w="774" w:type="dxa"/>
            <w:vAlign w:val="center"/>
          </w:tcPr>
          <w:p w14:paraId="7E18D2C3" w14:textId="63A91AC9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213</w:t>
            </w:r>
          </w:p>
        </w:tc>
        <w:tc>
          <w:tcPr>
            <w:tcW w:w="426" w:type="dxa"/>
            <w:vAlign w:val="center"/>
          </w:tcPr>
          <w:p w14:paraId="195A84B1" w14:textId="494C7D9C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3</w:t>
            </w:r>
          </w:p>
        </w:tc>
      </w:tr>
      <w:tr w:rsidR="00EA3FBF" w:rsidRPr="00667874" w14:paraId="2709C698" w14:textId="77777777" w:rsidTr="003B5EA7">
        <w:trPr>
          <w:jc w:val="center"/>
        </w:trPr>
        <w:tc>
          <w:tcPr>
            <w:tcW w:w="3397" w:type="dxa"/>
            <w:vAlign w:val="center"/>
          </w:tcPr>
          <w:p w14:paraId="5AF3EDF5" w14:textId="698BAD2C" w:rsidR="00D5597A" w:rsidRPr="00667874" w:rsidRDefault="00D5597A" w:rsidP="003B5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xperimental</w:t>
            </w:r>
            <w:proofErr w:type="spellEnd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hMP</w:t>
            </w:r>
            <w:proofErr w:type="spellEnd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RZ</w:t>
            </w:r>
          </w:p>
        </w:tc>
        <w:tc>
          <w:tcPr>
            <w:tcW w:w="1282" w:type="dxa"/>
            <w:vAlign w:val="center"/>
          </w:tcPr>
          <w:p w14:paraId="5AFCBAED" w14:textId="7E843A2D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55.4701</w:t>
            </w:r>
          </w:p>
        </w:tc>
        <w:tc>
          <w:tcPr>
            <w:tcW w:w="1518" w:type="dxa"/>
            <w:vAlign w:val="center"/>
          </w:tcPr>
          <w:p w14:paraId="2C9BF7A8" w14:textId="1FBC0B2E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2147</w:t>
            </w:r>
          </w:p>
        </w:tc>
        <w:tc>
          <w:tcPr>
            <w:tcW w:w="955" w:type="dxa"/>
            <w:vAlign w:val="center"/>
          </w:tcPr>
          <w:p w14:paraId="7678AE89" w14:textId="7F034B2C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469</w:t>
            </w:r>
          </w:p>
        </w:tc>
        <w:tc>
          <w:tcPr>
            <w:tcW w:w="972" w:type="dxa"/>
            <w:vAlign w:val="center"/>
          </w:tcPr>
          <w:p w14:paraId="0ECCBB0E" w14:textId="05684DD4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4.5768</w:t>
            </w:r>
          </w:p>
        </w:tc>
        <w:tc>
          <w:tcPr>
            <w:tcW w:w="1166" w:type="dxa"/>
            <w:vAlign w:val="center"/>
          </w:tcPr>
          <w:p w14:paraId="5F30B02C" w14:textId="078DAD5A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049e-05</w:t>
            </w:r>
          </w:p>
        </w:tc>
        <w:tc>
          <w:tcPr>
            <w:tcW w:w="774" w:type="dxa"/>
            <w:vAlign w:val="center"/>
          </w:tcPr>
          <w:p w14:paraId="69E368A4" w14:textId="79A30BB9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213</w:t>
            </w:r>
          </w:p>
        </w:tc>
        <w:tc>
          <w:tcPr>
            <w:tcW w:w="426" w:type="dxa"/>
            <w:vAlign w:val="center"/>
          </w:tcPr>
          <w:p w14:paraId="5432418E" w14:textId="2344C759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1</w:t>
            </w:r>
          </w:p>
        </w:tc>
      </w:tr>
      <w:tr w:rsidR="00EA3FBF" w:rsidRPr="00667874" w14:paraId="5D9FF102" w14:textId="77777777" w:rsidTr="003B5EA7">
        <w:trPr>
          <w:jc w:val="center"/>
        </w:trPr>
        <w:tc>
          <w:tcPr>
            <w:tcW w:w="3397" w:type="dxa"/>
            <w:vAlign w:val="center"/>
          </w:tcPr>
          <w:p w14:paraId="7680A5E6" w14:textId="0269ABB6" w:rsidR="00D5597A" w:rsidRPr="00667874" w:rsidRDefault="00D5597A" w:rsidP="003B5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terin</w:t>
            </w:r>
            <w:proofErr w:type="spellEnd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arbinolamine</w:t>
            </w:r>
            <w:proofErr w:type="spellEnd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ehydratase</w:t>
            </w:r>
            <w:proofErr w:type="spellEnd"/>
          </w:p>
        </w:tc>
        <w:tc>
          <w:tcPr>
            <w:tcW w:w="1282" w:type="dxa"/>
            <w:vAlign w:val="center"/>
          </w:tcPr>
          <w:p w14:paraId="4069599F" w14:textId="5ACC87C6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.3804</w:t>
            </w:r>
          </w:p>
        </w:tc>
        <w:tc>
          <w:tcPr>
            <w:tcW w:w="1518" w:type="dxa"/>
            <w:vAlign w:val="center"/>
          </w:tcPr>
          <w:p w14:paraId="24A00659" w14:textId="4F35E5C1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816</w:t>
            </w:r>
          </w:p>
        </w:tc>
        <w:tc>
          <w:tcPr>
            <w:tcW w:w="955" w:type="dxa"/>
            <w:vAlign w:val="center"/>
          </w:tcPr>
          <w:p w14:paraId="2A205927" w14:textId="44237011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28</w:t>
            </w:r>
          </w:p>
        </w:tc>
        <w:tc>
          <w:tcPr>
            <w:tcW w:w="972" w:type="dxa"/>
            <w:vAlign w:val="center"/>
          </w:tcPr>
          <w:p w14:paraId="3608F852" w14:textId="5D9BBA4E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.7382</w:t>
            </w:r>
          </w:p>
        </w:tc>
        <w:tc>
          <w:tcPr>
            <w:tcW w:w="1166" w:type="dxa"/>
            <w:vAlign w:val="center"/>
          </w:tcPr>
          <w:p w14:paraId="112B42C0" w14:textId="12CD1D1F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816e-05</w:t>
            </w:r>
          </w:p>
        </w:tc>
        <w:tc>
          <w:tcPr>
            <w:tcW w:w="774" w:type="dxa"/>
            <w:vAlign w:val="center"/>
          </w:tcPr>
          <w:p w14:paraId="43AC74E0" w14:textId="4A90A619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162</w:t>
            </w:r>
          </w:p>
        </w:tc>
        <w:tc>
          <w:tcPr>
            <w:tcW w:w="426" w:type="dxa"/>
            <w:vAlign w:val="center"/>
          </w:tcPr>
          <w:p w14:paraId="4A0C86E6" w14:textId="41CB5BE8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3</w:t>
            </w:r>
          </w:p>
        </w:tc>
      </w:tr>
      <w:tr w:rsidR="00EA3FBF" w:rsidRPr="00667874" w14:paraId="6BE438CC" w14:textId="77777777" w:rsidTr="003B5EA7">
        <w:trPr>
          <w:jc w:val="center"/>
        </w:trPr>
        <w:tc>
          <w:tcPr>
            <w:tcW w:w="3397" w:type="dxa"/>
            <w:vAlign w:val="center"/>
          </w:tcPr>
          <w:p w14:paraId="654D50DD" w14:textId="2B3B8DD7" w:rsidR="00D5597A" w:rsidRPr="00667874" w:rsidRDefault="00D5597A" w:rsidP="003B5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oenzyme PQQ </w:t>
            </w: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ynthesis</w:t>
            </w:r>
            <w:proofErr w:type="spellEnd"/>
          </w:p>
        </w:tc>
        <w:tc>
          <w:tcPr>
            <w:tcW w:w="1282" w:type="dxa"/>
            <w:vAlign w:val="center"/>
          </w:tcPr>
          <w:p w14:paraId="62240C65" w14:textId="2D3C6360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.3709</w:t>
            </w:r>
          </w:p>
        </w:tc>
        <w:tc>
          <w:tcPr>
            <w:tcW w:w="1518" w:type="dxa"/>
            <w:vAlign w:val="center"/>
          </w:tcPr>
          <w:p w14:paraId="1BFC5DEE" w14:textId="08516D5B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6651</w:t>
            </w:r>
          </w:p>
        </w:tc>
        <w:tc>
          <w:tcPr>
            <w:tcW w:w="955" w:type="dxa"/>
            <w:vAlign w:val="center"/>
          </w:tcPr>
          <w:p w14:paraId="3BAC21C4" w14:textId="56A66AF4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545</w:t>
            </w:r>
          </w:p>
        </w:tc>
        <w:tc>
          <w:tcPr>
            <w:tcW w:w="972" w:type="dxa"/>
            <w:vAlign w:val="center"/>
          </w:tcPr>
          <w:p w14:paraId="55983FC8" w14:textId="01A2BB58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.3056</w:t>
            </w:r>
          </w:p>
        </w:tc>
        <w:tc>
          <w:tcPr>
            <w:tcW w:w="1166" w:type="dxa"/>
            <w:vAlign w:val="center"/>
          </w:tcPr>
          <w:p w14:paraId="4CD3C4DB" w14:textId="6918C5C8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175e-04</w:t>
            </w:r>
          </w:p>
        </w:tc>
        <w:tc>
          <w:tcPr>
            <w:tcW w:w="774" w:type="dxa"/>
            <w:vAlign w:val="center"/>
          </w:tcPr>
          <w:p w14:paraId="7333E04B" w14:textId="4E22D276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231</w:t>
            </w:r>
          </w:p>
        </w:tc>
        <w:tc>
          <w:tcPr>
            <w:tcW w:w="426" w:type="dxa"/>
            <w:vAlign w:val="center"/>
          </w:tcPr>
          <w:p w14:paraId="28309C2D" w14:textId="3BCB1A06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1</w:t>
            </w:r>
          </w:p>
        </w:tc>
      </w:tr>
      <w:tr w:rsidR="00EA3FBF" w:rsidRPr="00667874" w14:paraId="30C8BD2F" w14:textId="77777777" w:rsidTr="003B5EA7">
        <w:trPr>
          <w:jc w:val="center"/>
        </w:trPr>
        <w:tc>
          <w:tcPr>
            <w:tcW w:w="3397" w:type="dxa"/>
            <w:vAlign w:val="center"/>
          </w:tcPr>
          <w:p w14:paraId="61047BBC" w14:textId="666107E6" w:rsidR="00D5597A" w:rsidRPr="00667874" w:rsidRDefault="00D5597A" w:rsidP="003B5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h552</w:t>
            </w:r>
          </w:p>
        </w:tc>
        <w:tc>
          <w:tcPr>
            <w:tcW w:w="1282" w:type="dxa"/>
            <w:vAlign w:val="center"/>
          </w:tcPr>
          <w:p w14:paraId="040BD522" w14:textId="0D623925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8.5510</w:t>
            </w:r>
          </w:p>
        </w:tc>
        <w:tc>
          <w:tcPr>
            <w:tcW w:w="1518" w:type="dxa"/>
            <w:vAlign w:val="center"/>
          </w:tcPr>
          <w:p w14:paraId="54FC3A2A" w14:textId="0B04A979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3489</w:t>
            </w:r>
          </w:p>
        </w:tc>
        <w:tc>
          <w:tcPr>
            <w:tcW w:w="955" w:type="dxa"/>
            <w:vAlign w:val="center"/>
          </w:tcPr>
          <w:p w14:paraId="6B503BAA" w14:textId="734E7415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798</w:t>
            </w:r>
          </w:p>
        </w:tc>
        <w:tc>
          <w:tcPr>
            <w:tcW w:w="972" w:type="dxa"/>
            <w:vAlign w:val="center"/>
          </w:tcPr>
          <w:p w14:paraId="000DE3DF" w14:textId="18362C40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4.3709</w:t>
            </w:r>
          </w:p>
        </w:tc>
        <w:tc>
          <w:tcPr>
            <w:tcW w:w="1166" w:type="dxa"/>
            <w:vAlign w:val="center"/>
          </w:tcPr>
          <w:p w14:paraId="2FEB7FE9" w14:textId="2CDDDB1C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233e-04</w:t>
            </w:r>
          </w:p>
        </w:tc>
        <w:tc>
          <w:tcPr>
            <w:tcW w:w="774" w:type="dxa"/>
            <w:vAlign w:val="center"/>
          </w:tcPr>
          <w:p w14:paraId="7896D353" w14:textId="24B8DB8E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213</w:t>
            </w:r>
          </w:p>
        </w:tc>
        <w:tc>
          <w:tcPr>
            <w:tcW w:w="426" w:type="dxa"/>
            <w:vAlign w:val="center"/>
          </w:tcPr>
          <w:p w14:paraId="4D362225" w14:textId="40926564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2</w:t>
            </w:r>
          </w:p>
        </w:tc>
      </w:tr>
      <w:tr w:rsidR="00EA3FBF" w:rsidRPr="00667874" w14:paraId="0E84A0C4" w14:textId="77777777" w:rsidTr="003B5EA7">
        <w:trPr>
          <w:jc w:val="center"/>
        </w:trPr>
        <w:tc>
          <w:tcPr>
            <w:tcW w:w="3397" w:type="dxa"/>
            <w:vAlign w:val="center"/>
          </w:tcPr>
          <w:p w14:paraId="5B215DB3" w14:textId="59B80C76" w:rsidR="00D5597A" w:rsidRPr="00667874" w:rsidRDefault="00D5597A" w:rsidP="003B5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ynthesiis</w:t>
            </w:r>
            <w:proofErr w:type="spellEnd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of </w:t>
            </w: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osmoregulatedperiplasmic</w:t>
            </w:r>
            <w:proofErr w:type="spellEnd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lucans</w:t>
            </w:r>
            <w:proofErr w:type="spellEnd"/>
          </w:p>
        </w:tc>
        <w:tc>
          <w:tcPr>
            <w:tcW w:w="1282" w:type="dxa"/>
            <w:vAlign w:val="center"/>
          </w:tcPr>
          <w:p w14:paraId="2A148A8C" w14:textId="496F8BA9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83.7464</w:t>
            </w:r>
          </w:p>
        </w:tc>
        <w:tc>
          <w:tcPr>
            <w:tcW w:w="1518" w:type="dxa"/>
            <w:vAlign w:val="center"/>
          </w:tcPr>
          <w:p w14:paraId="7113F3A0" w14:textId="17B87CD8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2696</w:t>
            </w:r>
          </w:p>
        </w:tc>
        <w:tc>
          <w:tcPr>
            <w:tcW w:w="955" w:type="dxa"/>
            <w:vAlign w:val="center"/>
          </w:tcPr>
          <w:p w14:paraId="25762801" w14:textId="5CFAE6D9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513</w:t>
            </w:r>
          </w:p>
        </w:tc>
        <w:tc>
          <w:tcPr>
            <w:tcW w:w="972" w:type="dxa"/>
            <w:vAlign w:val="center"/>
          </w:tcPr>
          <w:p w14:paraId="40E970FA" w14:textId="12EBD87B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5.2558</w:t>
            </w:r>
          </w:p>
        </w:tc>
        <w:tc>
          <w:tcPr>
            <w:tcW w:w="1166" w:type="dxa"/>
            <w:vAlign w:val="center"/>
          </w:tcPr>
          <w:p w14:paraId="569FECA7" w14:textId="38733C65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739e-06</w:t>
            </w:r>
          </w:p>
        </w:tc>
        <w:tc>
          <w:tcPr>
            <w:tcW w:w="774" w:type="dxa"/>
            <w:vAlign w:val="center"/>
          </w:tcPr>
          <w:p w14:paraId="5046A799" w14:textId="0984E80F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106</w:t>
            </w:r>
          </w:p>
        </w:tc>
        <w:tc>
          <w:tcPr>
            <w:tcW w:w="426" w:type="dxa"/>
            <w:vAlign w:val="center"/>
          </w:tcPr>
          <w:p w14:paraId="419865C2" w14:textId="374B5BBE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3</w:t>
            </w:r>
          </w:p>
        </w:tc>
      </w:tr>
      <w:tr w:rsidR="00EA3FBF" w:rsidRPr="00667874" w14:paraId="5BE1B548" w14:textId="77777777" w:rsidTr="003B5EA7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3C00FB19" w14:textId="26C81DED" w:rsidR="00D5597A" w:rsidRPr="00667874" w:rsidRDefault="00D5597A" w:rsidP="003B5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Taurine </w:t>
            </w: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Utilization</w:t>
            </w:r>
            <w:proofErr w:type="spellEnd"/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0CADB258" w14:textId="23B185B7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4.8057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7E9F9FA6" w14:textId="4A3CD4DD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4221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4CBCA0A9" w14:textId="2E5604EB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877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7B6C48E2" w14:textId="5894493A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4.8107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04350FF9" w14:textId="6F4878F2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190e-05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02B27F54" w14:textId="2C7A2640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16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4CB7204" w14:textId="0DA1E25B" w:rsidR="00D5597A" w:rsidRPr="00667874" w:rsidRDefault="00D5597A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3</w:t>
            </w:r>
          </w:p>
        </w:tc>
      </w:tr>
      <w:tr w:rsidR="004A1A32" w:rsidRPr="00667874" w14:paraId="20BFE4DC" w14:textId="77777777" w:rsidTr="00EA3FBF">
        <w:trPr>
          <w:jc w:val="center"/>
        </w:trPr>
        <w:tc>
          <w:tcPr>
            <w:tcW w:w="1049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E8FE137" w14:textId="4F9742CB" w:rsidR="004A1A32" w:rsidRPr="00667874" w:rsidRDefault="004A1A32" w:rsidP="00D559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678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pecies Sampling 4</w:t>
            </w:r>
          </w:p>
        </w:tc>
      </w:tr>
      <w:tr w:rsidR="004A1A32" w:rsidRPr="00667874" w14:paraId="5833F092" w14:textId="77777777" w:rsidTr="003B5EA7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33E9B053" w14:textId="34DF8D97" w:rsidR="00563126" w:rsidRPr="00667874" w:rsidRDefault="004A1A32" w:rsidP="003B5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arm</w:t>
            </w:r>
            <w:proofErr w:type="spellEnd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B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271E3D84" w14:textId="77777777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4E2AB0DE" w14:textId="77777777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56D00C2A" w14:textId="4F1B7C2B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066F8718" w14:textId="77777777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7F9E6367" w14:textId="77777777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7A5875C1" w14:textId="77777777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EAA5963" w14:textId="77777777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EA3FBF" w:rsidRPr="00667874" w14:paraId="46D60DC8" w14:textId="77777777" w:rsidTr="003B5EA7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6C2DBECA" w14:textId="72855BDD" w:rsidR="00563126" w:rsidRPr="00667874" w:rsidRDefault="00563126" w:rsidP="003B5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AG-533.sp000434495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31FD3DE0" w14:textId="481C5A08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92.706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5B3B82D4" w14:textId="41EC3248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7909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1516F1A9" w14:textId="457262D6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253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2C41906D" w14:textId="603B4C01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.9477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6A4E69A1" w14:textId="2CA39B2E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046e-05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5D3742FE" w14:textId="3F9CB5B3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179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C11EDA1" w14:textId="79F368FE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</w:t>
            </w:r>
          </w:p>
        </w:tc>
      </w:tr>
      <w:tr w:rsidR="004A1A32" w:rsidRPr="00667874" w14:paraId="48AD7A2A" w14:textId="77777777" w:rsidTr="00EA3FBF">
        <w:trPr>
          <w:jc w:val="center"/>
        </w:trPr>
        <w:tc>
          <w:tcPr>
            <w:tcW w:w="1049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B81ABED" w14:textId="163BE08A" w:rsidR="004A1A32" w:rsidRPr="00667874" w:rsidRDefault="004A1A32" w:rsidP="00D559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678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unctions Sampling 4</w:t>
            </w:r>
          </w:p>
        </w:tc>
      </w:tr>
      <w:tr w:rsidR="004A1A32" w:rsidRPr="00667874" w14:paraId="2D84E9FF" w14:textId="77777777" w:rsidTr="003B5EA7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0A384942" w14:textId="3CDD9BDE" w:rsidR="00563126" w:rsidRPr="00667874" w:rsidRDefault="004A1A32" w:rsidP="003B5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arm</w:t>
            </w:r>
            <w:proofErr w:type="spellEnd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B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2C5F0DC5" w14:textId="77777777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559FF929" w14:textId="77777777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75267561" w14:textId="619B46B4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5F72021F" w14:textId="77777777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33C85114" w14:textId="77777777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26DB42BC" w14:textId="77777777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49BF14D" w14:textId="77777777" w:rsidR="00563126" w:rsidRPr="00667874" w:rsidRDefault="00563126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EA3FBF" w:rsidRPr="00667874" w14:paraId="572B3ED1" w14:textId="77777777" w:rsidTr="003B5EA7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681874D0" w14:textId="7ED73F88" w:rsidR="007434A0" w:rsidRPr="00667874" w:rsidRDefault="007434A0" w:rsidP="003B5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enitrification</w:t>
            </w:r>
            <w:proofErr w:type="spellEnd"/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0D464E58" w14:textId="203BCB0A" w:rsidR="007434A0" w:rsidRPr="00667874" w:rsidRDefault="007434A0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03.3648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5D384655" w14:textId="22009CBE" w:rsidR="007434A0" w:rsidRPr="00667874" w:rsidRDefault="007434A0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163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52EF05D7" w14:textId="54933501" w:rsidR="007434A0" w:rsidRPr="00667874" w:rsidRDefault="007434A0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215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36BFF694" w14:textId="4A6206E2" w:rsidR="007434A0" w:rsidRPr="00667874" w:rsidRDefault="007434A0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0.0793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7D634DB3" w14:textId="0AE8C915" w:rsidR="007434A0" w:rsidRPr="00667874" w:rsidRDefault="007434A0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309e-05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65A8C63C" w14:textId="5CDF7C67" w:rsidR="007434A0" w:rsidRPr="00667874" w:rsidRDefault="007434A0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243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6C9CF87" w14:textId="04B46692" w:rsidR="007434A0" w:rsidRPr="00667874" w:rsidRDefault="007434A0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</w:t>
            </w:r>
          </w:p>
        </w:tc>
      </w:tr>
      <w:tr w:rsidR="004A1A32" w:rsidRPr="008421B4" w14:paraId="367EF2DE" w14:textId="77777777" w:rsidTr="00EA3FBF">
        <w:trPr>
          <w:jc w:val="center"/>
        </w:trPr>
        <w:tc>
          <w:tcPr>
            <w:tcW w:w="1049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19FB211" w14:textId="2F3D17EF" w:rsidR="004A1A32" w:rsidRPr="00667874" w:rsidRDefault="004A1A32" w:rsidP="00D559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8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pecies Pre-SD and Post-SD Non</w:t>
            </w:r>
            <w:r w:rsidR="008421B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="00622794" w:rsidRPr="006678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6678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igs</w:t>
            </w:r>
          </w:p>
        </w:tc>
      </w:tr>
      <w:tr w:rsidR="004A1A32" w:rsidRPr="00667874" w14:paraId="287B5D1F" w14:textId="77777777" w:rsidTr="003B5EA7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294BBB1B" w14:textId="7B367411" w:rsidR="00DC1408" w:rsidRPr="00667874" w:rsidRDefault="004A1A32" w:rsidP="003B5E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rm B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5955CB35" w14:textId="77777777" w:rsidR="00DC1408" w:rsidRPr="00667874" w:rsidRDefault="00DC1408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4B618645" w14:textId="77777777" w:rsidR="00DC1408" w:rsidRPr="00667874" w:rsidRDefault="00DC1408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7768F2FC" w14:textId="3AF5414F" w:rsidR="00DC1408" w:rsidRPr="00667874" w:rsidRDefault="00DC1408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103E994C" w14:textId="77777777" w:rsidR="00DC1408" w:rsidRPr="00667874" w:rsidRDefault="00DC1408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4C8BB3E1" w14:textId="77777777" w:rsidR="00DC1408" w:rsidRPr="00667874" w:rsidRDefault="00DC1408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26808C37" w14:textId="77777777" w:rsidR="00DC1408" w:rsidRPr="00667874" w:rsidRDefault="00DC1408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C8FECC7" w14:textId="77777777" w:rsidR="00DC1408" w:rsidRPr="00667874" w:rsidRDefault="00DC1408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EA3FBF" w:rsidRPr="00667874" w14:paraId="197873DD" w14:textId="77777777" w:rsidTr="003B5EA7">
        <w:trPr>
          <w:jc w:val="center"/>
        </w:trPr>
        <w:tc>
          <w:tcPr>
            <w:tcW w:w="3397" w:type="dxa"/>
            <w:vAlign w:val="center"/>
          </w:tcPr>
          <w:p w14:paraId="45F3F364" w14:textId="716523C4" w:rsidR="00DC1408" w:rsidRPr="00667874" w:rsidRDefault="00DC1408" w:rsidP="003B5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UBA3663.sp016293065</w:t>
            </w:r>
          </w:p>
        </w:tc>
        <w:tc>
          <w:tcPr>
            <w:tcW w:w="1282" w:type="dxa"/>
            <w:vAlign w:val="center"/>
          </w:tcPr>
          <w:p w14:paraId="3ACD2AE1" w14:textId="70732789" w:rsidR="00DC1408" w:rsidRPr="00667874" w:rsidRDefault="00DC1408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2.9452</w:t>
            </w:r>
          </w:p>
        </w:tc>
        <w:tc>
          <w:tcPr>
            <w:tcW w:w="1518" w:type="dxa"/>
            <w:vAlign w:val="center"/>
          </w:tcPr>
          <w:p w14:paraId="6BF2D4A0" w14:textId="30B0E1BB" w:rsidR="00DC1408" w:rsidRPr="00667874" w:rsidRDefault="00DC1408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.5774</w:t>
            </w:r>
          </w:p>
        </w:tc>
        <w:tc>
          <w:tcPr>
            <w:tcW w:w="955" w:type="dxa"/>
            <w:vAlign w:val="center"/>
          </w:tcPr>
          <w:p w14:paraId="5DD3E4A0" w14:textId="3EA277C4" w:rsidR="00DC1408" w:rsidRPr="00667874" w:rsidRDefault="00DC1408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7425</w:t>
            </w:r>
          </w:p>
        </w:tc>
        <w:tc>
          <w:tcPr>
            <w:tcW w:w="972" w:type="dxa"/>
            <w:vAlign w:val="center"/>
          </w:tcPr>
          <w:p w14:paraId="24F6BA8C" w14:textId="0489A9CD" w:rsidR="00DC1408" w:rsidRPr="00667874" w:rsidRDefault="00DC1408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2.8983</w:t>
            </w:r>
          </w:p>
        </w:tc>
        <w:tc>
          <w:tcPr>
            <w:tcW w:w="1166" w:type="dxa"/>
            <w:vAlign w:val="center"/>
          </w:tcPr>
          <w:p w14:paraId="285F6055" w14:textId="6EF7CB7E" w:rsidR="00DC1408" w:rsidRPr="00667874" w:rsidRDefault="00DC1408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2</w:t>
            </w:r>
          </w:p>
        </w:tc>
        <w:tc>
          <w:tcPr>
            <w:tcW w:w="774" w:type="dxa"/>
            <w:vAlign w:val="center"/>
          </w:tcPr>
          <w:p w14:paraId="6DFF5DB0" w14:textId="635C8620" w:rsidR="00DC1408" w:rsidRPr="00667874" w:rsidRDefault="00DC1408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204</w:t>
            </w:r>
          </w:p>
        </w:tc>
        <w:tc>
          <w:tcPr>
            <w:tcW w:w="426" w:type="dxa"/>
            <w:vAlign w:val="center"/>
          </w:tcPr>
          <w:p w14:paraId="78BA2DB5" w14:textId="6F9262D2" w:rsidR="00DC1408" w:rsidRPr="00667874" w:rsidRDefault="00DC1408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</w:tr>
      <w:tr w:rsidR="00EA3FBF" w:rsidRPr="00667874" w14:paraId="0CA45540" w14:textId="77777777" w:rsidTr="003B5EA7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2FFB66FE" w14:textId="0D7FAFC0" w:rsidR="00DC1408" w:rsidRPr="00667874" w:rsidRDefault="00DC1408" w:rsidP="003B5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naerovibrio_slackiae</w:t>
            </w:r>
            <w:proofErr w:type="spellEnd"/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5AAAFC88" w14:textId="2104A7B4" w:rsidR="00DC1408" w:rsidRPr="00667874" w:rsidRDefault="00DC1408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3786.6007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6CA6DA93" w14:textId="0C5F320E" w:rsidR="00DC1408" w:rsidRPr="00667874" w:rsidRDefault="00DC1408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1.6</w:t>
            </w:r>
            <w:r w:rsidR="007058D5"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20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581C2C31" w14:textId="70CBF06B" w:rsidR="00DC1408" w:rsidRPr="00667874" w:rsidRDefault="007058D5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164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4BD83821" w14:textId="1F1458B6" w:rsidR="00DC1408" w:rsidRPr="00667874" w:rsidRDefault="007058D5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13.8490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40EE2C25" w14:textId="6C081A59" w:rsidR="00DC1408" w:rsidRPr="00667874" w:rsidRDefault="007058D5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2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0C205F56" w14:textId="44795891" w:rsidR="00DC1408" w:rsidRPr="00667874" w:rsidRDefault="007058D5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20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0F61C31" w14:textId="7E478325" w:rsidR="00DC1408" w:rsidRPr="00667874" w:rsidRDefault="007058D5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</w:tr>
      <w:tr w:rsidR="004A1A32" w:rsidRPr="008421B4" w14:paraId="769F422F" w14:textId="77777777" w:rsidTr="00EA3FBF">
        <w:trPr>
          <w:jc w:val="center"/>
        </w:trPr>
        <w:tc>
          <w:tcPr>
            <w:tcW w:w="1049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3CFD15A" w14:textId="5ED6937E" w:rsidR="004A1A32" w:rsidRPr="00667874" w:rsidRDefault="004A1A32" w:rsidP="00D559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8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pecies Pre-SD and Post-SD </w:t>
            </w:r>
            <w:r w:rsidR="00622794" w:rsidRPr="006678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6678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igs</w:t>
            </w:r>
          </w:p>
        </w:tc>
      </w:tr>
      <w:tr w:rsidR="00EA3FBF" w:rsidRPr="00667874" w14:paraId="749A9CC1" w14:textId="77777777" w:rsidTr="003B5EA7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B1D62" w14:textId="24E28C1C" w:rsidR="00F424D4" w:rsidRPr="00667874" w:rsidRDefault="00F424D4" w:rsidP="003B5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reponema_</w:t>
            </w:r>
            <w:proofErr w:type="gram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.sp</w:t>
            </w:r>
            <w:proofErr w:type="gramEnd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18385315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309D3" w14:textId="23CF529E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2009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CB999" w14:textId="74D7BD2E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3332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8E32B" w14:textId="765D63F1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31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FD87F" w14:textId="615DC697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.7665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11FFB" w14:textId="36AFFA9B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791e-05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4C198" w14:textId="2B0C9C24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035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3A841" w14:textId="210993A1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9</w:t>
            </w:r>
          </w:p>
        </w:tc>
      </w:tr>
      <w:tr w:rsidR="004A1A32" w:rsidRPr="00667874" w14:paraId="2CC7C447" w14:textId="77777777" w:rsidTr="003B5EA7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2FCB4485" w14:textId="10A97844" w:rsidR="00F424D4" w:rsidRPr="00667874" w:rsidRDefault="004A1A32" w:rsidP="003B5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arm</w:t>
            </w:r>
            <w:proofErr w:type="spellEnd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24107FAE" w14:textId="77777777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27FEF620" w14:textId="77777777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7B350123" w14:textId="5567EADE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3B79A1E9" w14:textId="77777777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44454DC6" w14:textId="77777777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31C56E83" w14:textId="77777777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E2D594C" w14:textId="77777777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EA3FBF" w:rsidRPr="00667874" w14:paraId="514CEFD5" w14:textId="77777777" w:rsidTr="003B5EA7">
        <w:trPr>
          <w:jc w:val="center"/>
        </w:trPr>
        <w:tc>
          <w:tcPr>
            <w:tcW w:w="3397" w:type="dxa"/>
            <w:vAlign w:val="center"/>
          </w:tcPr>
          <w:p w14:paraId="2376A4B8" w14:textId="6798A0A3" w:rsidR="00F424D4" w:rsidRPr="00667874" w:rsidRDefault="00F424D4" w:rsidP="003B5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lloprevotella.sp004552865</w:t>
            </w:r>
          </w:p>
        </w:tc>
        <w:tc>
          <w:tcPr>
            <w:tcW w:w="1282" w:type="dxa"/>
            <w:vAlign w:val="center"/>
          </w:tcPr>
          <w:p w14:paraId="1999ED21" w14:textId="0705EED9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221.4254</w:t>
            </w:r>
          </w:p>
        </w:tc>
        <w:tc>
          <w:tcPr>
            <w:tcW w:w="1518" w:type="dxa"/>
            <w:vAlign w:val="center"/>
          </w:tcPr>
          <w:p w14:paraId="412ACD00" w14:textId="1F357E6D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2.5893</w:t>
            </w:r>
          </w:p>
        </w:tc>
        <w:tc>
          <w:tcPr>
            <w:tcW w:w="955" w:type="dxa"/>
            <w:vAlign w:val="center"/>
          </w:tcPr>
          <w:p w14:paraId="220753D1" w14:textId="637B6E64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435</w:t>
            </w:r>
          </w:p>
        </w:tc>
        <w:tc>
          <w:tcPr>
            <w:tcW w:w="972" w:type="dxa"/>
            <w:vAlign w:val="center"/>
          </w:tcPr>
          <w:p w14:paraId="0E273219" w14:textId="32AC5365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4.7645</w:t>
            </w:r>
          </w:p>
        </w:tc>
        <w:tc>
          <w:tcPr>
            <w:tcW w:w="1166" w:type="dxa"/>
            <w:vAlign w:val="center"/>
          </w:tcPr>
          <w:p w14:paraId="10B9B344" w14:textId="5C9D6E3A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4</w:t>
            </w:r>
          </w:p>
        </w:tc>
        <w:tc>
          <w:tcPr>
            <w:tcW w:w="774" w:type="dxa"/>
            <w:vAlign w:val="center"/>
          </w:tcPr>
          <w:p w14:paraId="3F1EE470" w14:textId="156EC5CE" w:rsidR="00F424D4" w:rsidRPr="00667874" w:rsidRDefault="00F424D4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</w:t>
            </w:r>
            <w:r w:rsidR="004B31D9"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43</w:t>
            </w:r>
          </w:p>
        </w:tc>
        <w:tc>
          <w:tcPr>
            <w:tcW w:w="426" w:type="dxa"/>
            <w:vAlign w:val="center"/>
          </w:tcPr>
          <w:p w14:paraId="1F2E6106" w14:textId="0A24AD2B" w:rsidR="00F424D4" w:rsidRPr="00667874" w:rsidRDefault="004B31D9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3</w:t>
            </w:r>
          </w:p>
        </w:tc>
      </w:tr>
      <w:tr w:rsidR="00EA3FBF" w:rsidRPr="00667874" w14:paraId="0F0AD48A" w14:textId="77777777" w:rsidTr="003B5EA7">
        <w:trPr>
          <w:jc w:val="center"/>
        </w:trPr>
        <w:tc>
          <w:tcPr>
            <w:tcW w:w="3397" w:type="dxa"/>
            <w:vAlign w:val="center"/>
          </w:tcPr>
          <w:p w14:paraId="1B831642" w14:textId="123E5C87" w:rsidR="00F424D4" w:rsidRPr="00667874" w:rsidRDefault="00F424D4" w:rsidP="003B5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UMGS1470.sp900552105</w:t>
            </w:r>
          </w:p>
        </w:tc>
        <w:tc>
          <w:tcPr>
            <w:tcW w:w="1282" w:type="dxa"/>
            <w:vAlign w:val="center"/>
          </w:tcPr>
          <w:p w14:paraId="0EF994DB" w14:textId="5DB8E732" w:rsidR="00F424D4" w:rsidRPr="00667874" w:rsidRDefault="004B31D9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8.4898</w:t>
            </w:r>
          </w:p>
        </w:tc>
        <w:tc>
          <w:tcPr>
            <w:tcW w:w="1518" w:type="dxa"/>
            <w:vAlign w:val="center"/>
          </w:tcPr>
          <w:p w14:paraId="17D055DA" w14:textId="11AC9C10" w:rsidR="00F424D4" w:rsidRPr="00667874" w:rsidRDefault="004B31D9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.9752</w:t>
            </w:r>
          </w:p>
        </w:tc>
        <w:tc>
          <w:tcPr>
            <w:tcW w:w="955" w:type="dxa"/>
            <w:vAlign w:val="center"/>
          </w:tcPr>
          <w:p w14:paraId="2E7A39D4" w14:textId="304C7E64" w:rsidR="00F424D4" w:rsidRPr="00667874" w:rsidRDefault="004B31D9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7052</w:t>
            </w:r>
          </w:p>
        </w:tc>
        <w:tc>
          <w:tcPr>
            <w:tcW w:w="972" w:type="dxa"/>
            <w:vAlign w:val="center"/>
          </w:tcPr>
          <w:p w14:paraId="2209453F" w14:textId="0AB61813" w:rsidR="00F424D4" w:rsidRPr="00667874" w:rsidRDefault="004B31D9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.6372</w:t>
            </w:r>
          </w:p>
        </w:tc>
        <w:tc>
          <w:tcPr>
            <w:tcW w:w="1166" w:type="dxa"/>
            <w:vAlign w:val="center"/>
          </w:tcPr>
          <w:p w14:paraId="58B24373" w14:textId="34E6691C" w:rsidR="00F424D4" w:rsidRPr="00667874" w:rsidRDefault="004B31D9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774" w:type="dxa"/>
            <w:vAlign w:val="center"/>
          </w:tcPr>
          <w:p w14:paraId="49D26A25" w14:textId="15C9A9DC" w:rsidR="00F424D4" w:rsidRPr="00667874" w:rsidRDefault="004B31D9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198</w:t>
            </w:r>
          </w:p>
        </w:tc>
        <w:tc>
          <w:tcPr>
            <w:tcW w:w="426" w:type="dxa"/>
            <w:vAlign w:val="center"/>
          </w:tcPr>
          <w:p w14:paraId="283EDF57" w14:textId="5A549B01" w:rsidR="00F424D4" w:rsidRPr="00667874" w:rsidRDefault="004B31D9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2</w:t>
            </w:r>
          </w:p>
        </w:tc>
      </w:tr>
      <w:tr w:rsidR="00EA3FBF" w:rsidRPr="00667874" w14:paraId="7D0B60FF" w14:textId="77777777" w:rsidTr="003B5EA7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663056D4" w14:textId="0E7AC418" w:rsidR="00F424D4" w:rsidRPr="00667874" w:rsidRDefault="00F424D4" w:rsidP="003B5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reponema_</w:t>
            </w:r>
            <w:proofErr w:type="gramStart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.sp</w:t>
            </w:r>
            <w:proofErr w:type="gramEnd"/>
            <w:r w:rsidRPr="006678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18385315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6780004B" w14:textId="2C8C36C9" w:rsidR="00F424D4" w:rsidRPr="00667874" w:rsidRDefault="004B31D9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924.5863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3498320F" w14:textId="301DC644" w:rsidR="00F424D4" w:rsidRPr="00667874" w:rsidRDefault="004B31D9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2111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4DC54A1B" w14:textId="2A984EF2" w:rsidR="00F424D4" w:rsidRPr="00667874" w:rsidRDefault="004B31D9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286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24B8D3CA" w14:textId="0E2640B3" w:rsidR="00F424D4" w:rsidRPr="00667874" w:rsidRDefault="004B31D9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.2986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61A1A806" w14:textId="5E5EF88B" w:rsidR="00F424D4" w:rsidRPr="00667874" w:rsidRDefault="004B31D9" w:rsidP="003B5EA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2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11B7DE80" w14:textId="5C74992E" w:rsidR="00F424D4" w:rsidRPr="00667874" w:rsidRDefault="004B31D9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23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5DF92B1" w14:textId="363934E9" w:rsidR="00F424D4" w:rsidRPr="00667874" w:rsidRDefault="004B31D9" w:rsidP="003B5EA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6787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1</w:t>
            </w:r>
          </w:p>
        </w:tc>
      </w:tr>
      <w:bookmarkEnd w:id="0"/>
    </w:tbl>
    <w:p w14:paraId="68E9F9A4" w14:textId="5C2FDF1E" w:rsidR="00B363D6" w:rsidRPr="00B363D6" w:rsidRDefault="00B363D6" w:rsidP="00B363D6">
      <w:pPr>
        <w:rPr>
          <w:rFonts w:ascii="Calibri" w:hAnsi="Calibri" w:cs="Calibri"/>
          <w:sz w:val="16"/>
          <w:szCs w:val="16"/>
          <w:lang w:val="fr-FR"/>
        </w:rPr>
      </w:pPr>
    </w:p>
    <w:sectPr w:rsidR="00B363D6" w:rsidRPr="00B363D6" w:rsidSect="00B363D6">
      <w:pgSz w:w="11906" w:h="16838"/>
      <w:pgMar w:top="1021" w:right="1701" w:bottom="102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EF0"/>
    <w:rsid w:val="00091EDA"/>
    <w:rsid w:val="001755FC"/>
    <w:rsid w:val="001A29B7"/>
    <w:rsid w:val="00206057"/>
    <w:rsid w:val="002C1D18"/>
    <w:rsid w:val="002C22CD"/>
    <w:rsid w:val="003B5EA7"/>
    <w:rsid w:val="004A1A32"/>
    <w:rsid w:val="004B31D9"/>
    <w:rsid w:val="00507C31"/>
    <w:rsid w:val="00563126"/>
    <w:rsid w:val="005C0391"/>
    <w:rsid w:val="00622794"/>
    <w:rsid w:val="00667874"/>
    <w:rsid w:val="006B6EB7"/>
    <w:rsid w:val="007058D5"/>
    <w:rsid w:val="007434A0"/>
    <w:rsid w:val="008421B4"/>
    <w:rsid w:val="00875EF0"/>
    <w:rsid w:val="008A1AAA"/>
    <w:rsid w:val="00915F09"/>
    <w:rsid w:val="00A61AF1"/>
    <w:rsid w:val="00B363D6"/>
    <w:rsid w:val="00BF0970"/>
    <w:rsid w:val="00C237D6"/>
    <w:rsid w:val="00C46D0E"/>
    <w:rsid w:val="00CD3E0F"/>
    <w:rsid w:val="00D5597A"/>
    <w:rsid w:val="00DC1408"/>
    <w:rsid w:val="00E033F7"/>
    <w:rsid w:val="00EA3FBF"/>
    <w:rsid w:val="00EC4927"/>
    <w:rsid w:val="00F4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7B269"/>
  <w15:chartTrackingRefBased/>
  <w15:docId w15:val="{7ED75291-D5DA-4FB0-BB77-588D6772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EF0"/>
  </w:style>
  <w:style w:type="paragraph" w:styleId="Ttulo1">
    <w:name w:val="heading 1"/>
    <w:basedOn w:val="Normal"/>
    <w:next w:val="Normal"/>
    <w:link w:val="Ttulo1Car"/>
    <w:uiPriority w:val="9"/>
    <w:qFormat/>
    <w:rsid w:val="00875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75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75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75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75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75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75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75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75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75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75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75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75EF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75EF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75E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75EF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75E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75E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75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75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75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75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75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75EF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75EF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75EF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75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75EF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75EF0"/>
    <w:rPr>
      <w:b/>
      <w:bCs/>
      <w:smallCaps/>
      <w:color w:val="0F4761" w:themeColor="accent1" w:themeShade="BF"/>
      <w:spacing w:val="5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875EF0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875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70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8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506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PEREZ PEREZ</dc:creator>
  <cp:keywords/>
  <dc:description/>
  <cp:lastModifiedBy>LUCIA PEREZ PEREZ</cp:lastModifiedBy>
  <cp:revision>17</cp:revision>
  <dcterms:created xsi:type="dcterms:W3CDTF">2025-04-15T10:45:00Z</dcterms:created>
  <dcterms:modified xsi:type="dcterms:W3CDTF">2025-08-27T13:27:00Z</dcterms:modified>
</cp:coreProperties>
</file>